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EC8" w:rsidRPr="00FA6EC8" w:rsidRDefault="00FA6EC8" w:rsidP="00FA6EC8">
      <w:pPr>
        <w:pStyle w:val="Listenabsatz"/>
        <w:numPr>
          <w:ilvl w:val="0"/>
          <w:numId w:val="1"/>
        </w:numPr>
        <w:rPr>
          <w:b/>
          <w:sz w:val="20"/>
          <w:szCs w:val="20"/>
          <w:u w:val="single"/>
          <w:lang w:val="de-DE"/>
        </w:rPr>
      </w:pPr>
      <w:r w:rsidRPr="00FA6EC8">
        <w:rPr>
          <w:b/>
          <w:sz w:val="20"/>
          <w:szCs w:val="20"/>
          <w:u w:val="single"/>
          <w:lang w:val="de-DE"/>
        </w:rPr>
        <w:t>Overall health Status</w:t>
      </w:r>
    </w:p>
    <w:p w:rsidR="00C73748" w:rsidRPr="00C73748" w:rsidRDefault="00C73748" w:rsidP="00C73748">
      <w:pPr>
        <w:rPr>
          <w:sz w:val="20"/>
          <w:szCs w:val="20"/>
        </w:rPr>
      </w:pPr>
      <w:r w:rsidRPr="00C73748">
        <w:rPr>
          <w:sz w:val="20"/>
          <w:szCs w:val="20"/>
          <w:lang w:val="en"/>
        </w:rPr>
        <w:t>To help you assess how good or bad your health is, we have drawn a scale on the following page, similar to a thermometer. The best conceivable state of health is marked with a “100”, the worst with “0”.</w:t>
      </w:r>
    </w:p>
    <w:p w:rsidR="00FA6EC8" w:rsidRPr="001E1FD3" w:rsidRDefault="00FA6EC8" w:rsidP="00FA6EC8">
      <w:r>
        <w:rPr>
          <w:rFonts w:ascii="Arial Narrow" w:hAnsi="Arial Narrow"/>
          <w:noProof/>
          <w:sz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54C6114" wp14:editId="6E352370">
                <wp:simplePos x="0" y="0"/>
                <wp:positionH relativeFrom="column">
                  <wp:posOffset>4686300</wp:posOffset>
                </wp:positionH>
                <wp:positionV relativeFrom="paragraph">
                  <wp:posOffset>848995</wp:posOffset>
                </wp:positionV>
                <wp:extent cx="471805" cy="6450965"/>
                <wp:effectExtent l="0" t="3810" r="0" b="3175"/>
                <wp:wrapNone/>
                <wp:docPr id="321" name="Gruppieren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1805" cy="6450965"/>
                          <a:chOff x="1" y="1602"/>
                          <a:chExt cx="19998" cy="18264"/>
                        </a:xfrm>
                      </wpg:grpSpPr>
                      <wps:wsp>
                        <wps:cNvPr id="322" name="Line 321"/>
                        <wps:cNvCnPr/>
                        <wps:spPr bwMode="auto">
                          <a:xfrm>
                            <a:off x="6879" y="18458"/>
                            <a:ext cx="5606" cy="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none" w="lg" len="sm"/>
                            <a:tailEnd type="none" w="lg" len="sm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323" name="Group 322"/>
                        <wpg:cNvGrpSpPr>
                          <a:grpSpLocks/>
                        </wpg:cNvGrpSpPr>
                        <wpg:grpSpPr bwMode="auto">
                          <a:xfrm>
                            <a:off x="8223" y="18620"/>
                            <a:ext cx="3110" cy="529"/>
                            <a:chOff x="0" y="-102"/>
                            <a:chExt cx="20000" cy="20102"/>
                          </a:xfrm>
                        </wpg:grpSpPr>
                        <wps:wsp>
                          <wps:cNvPr id="324" name="Line 323"/>
                          <wps:cNvCnPr/>
                          <wps:spPr bwMode="auto">
                            <a:xfrm>
                              <a:off x="0" y="19962"/>
                              <a:ext cx="18765" cy="38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sm"/>
                              <a:tailEnd type="none" w="lg" len="sm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25" name="Line 324"/>
                          <wps:cNvCnPr/>
                          <wps:spPr bwMode="auto">
                            <a:xfrm>
                              <a:off x="1241" y="13084"/>
                              <a:ext cx="18759" cy="7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sm"/>
                              <a:tailEnd type="none" w="lg" len="sm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26" name="Line 325"/>
                          <wps:cNvCnPr/>
                          <wps:spPr bwMode="auto">
                            <a:xfrm>
                              <a:off x="1241" y="6168"/>
                              <a:ext cx="18759" cy="38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sm"/>
                              <a:tailEnd type="none" w="lg" len="sm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27" name="Line 326"/>
                          <wps:cNvCnPr/>
                          <wps:spPr bwMode="auto">
                            <a:xfrm>
                              <a:off x="1241" y="-102"/>
                              <a:ext cx="18759" cy="7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sm"/>
                              <a:tailEnd type="none" w="lg" len="sm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328" name="Group 327"/>
                        <wpg:cNvGrpSpPr>
                          <a:grpSpLocks/>
                        </wpg:cNvGrpSpPr>
                        <wpg:grpSpPr bwMode="auto">
                          <a:xfrm>
                            <a:off x="1" y="1602"/>
                            <a:ext cx="19998" cy="18264"/>
                            <a:chOff x="-1" y="767"/>
                            <a:chExt cx="20001" cy="18264"/>
                          </a:xfrm>
                        </wpg:grpSpPr>
                        <wpg:grpSp>
                          <wpg:cNvPr id="329" name="Group 328"/>
                          <wpg:cNvGrpSpPr>
                            <a:grpSpLocks/>
                          </wpg:cNvGrpSpPr>
                          <wpg:grpSpPr bwMode="auto">
                            <a:xfrm>
                              <a:off x="7202" y="7292"/>
                              <a:ext cx="5607" cy="1544"/>
                              <a:chOff x="-4" y="1472"/>
                              <a:chExt cx="20005" cy="18528"/>
                            </a:xfrm>
                          </wpg:grpSpPr>
                          <wpg:grpSp>
                            <wpg:cNvPr id="330" name="Group 329"/>
                            <wpg:cNvGrpSpPr>
                              <a:grpSpLocks/>
                            </wpg:cNvGrpSpPr>
                            <wpg:grpSpPr bwMode="auto">
                              <a:xfrm>
                                <a:off x="3421" y="13676"/>
                                <a:ext cx="11100" cy="6324"/>
                                <a:chOff x="0" y="1555"/>
                                <a:chExt cx="20007" cy="18445"/>
                              </a:xfrm>
                            </wpg:grpSpPr>
                            <wps:wsp>
                              <wps:cNvPr id="331" name="Line 330"/>
                              <wps:cNvCnPr/>
                              <wps:spPr bwMode="auto">
                                <a:xfrm>
                                  <a:off x="0" y="19965"/>
                                  <a:ext cx="18765" cy="3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2" name="Line 331"/>
                              <wps:cNvCnPr/>
                              <wps:spPr bwMode="auto">
                                <a:xfrm>
                                  <a:off x="1242" y="13630"/>
                                  <a:ext cx="18765" cy="7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3" name="Line 332"/>
                              <wps:cNvCnPr/>
                              <wps:spPr bwMode="auto">
                                <a:xfrm>
                                  <a:off x="1242" y="7260"/>
                                  <a:ext cx="18765" cy="3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4" name="Line 333"/>
                              <wps:cNvCnPr/>
                              <wps:spPr bwMode="auto">
                                <a:xfrm>
                                  <a:off x="1242" y="1555"/>
                                  <a:ext cx="18765" cy="1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335" name="Group 334"/>
                            <wpg:cNvGrpSpPr>
                              <a:grpSpLocks/>
                            </wpg:cNvGrpSpPr>
                            <wpg:grpSpPr bwMode="auto">
                              <a:xfrm>
                                <a:off x="3421" y="3656"/>
                                <a:ext cx="11100" cy="6348"/>
                                <a:chOff x="0" y="-102"/>
                                <a:chExt cx="20000" cy="20102"/>
                              </a:xfrm>
                            </wpg:grpSpPr>
                            <wps:wsp>
                              <wps:cNvPr id="336" name="Line 335"/>
                              <wps:cNvCnPr/>
                              <wps:spPr bwMode="auto">
                                <a:xfrm>
                                  <a:off x="0" y="19962"/>
                                  <a:ext cx="18759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7" name="Line 336"/>
                              <wps:cNvCnPr/>
                              <wps:spPr bwMode="auto">
                                <a:xfrm>
                                  <a:off x="1241" y="13008"/>
                                  <a:ext cx="18759" cy="7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8" name="Line 337"/>
                              <wps:cNvCnPr/>
                              <wps:spPr bwMode="auto">
                                <a:xfrm>
                                  <a:off x="1241" y="6092"/>
                                  <a:ext cx="18759" cy="7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9" name="Line 338"/>
                              <wps:cNvCnPr/>
                              <wps:spPr bwMode="auto">
                                <a:xfrm>
                                  <a:off x="1241" y="-102"/>
                                  <a:ext cx="18759" cy="7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340" name="Line 339"/>
                            <wps:cNvCnPr/>
                            <wps:spPr bwMode="auto">
                              <a:xfrm>
                                <a:off x="-4" y="1472"/>
                                <a:ext cx="20005" cy="2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lg" len="sm"/>
                                <a:tailEnd type="none" w="lg" len="sm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41" name="Group 340"/>
                          <wpg:cNvGrpSpPr>
                            <a:grpSpLocks/>
                          </wpg:cNvGrpSpPr>
                          <wpg:grpSpPr bwMode="auto">
                            <a:xfrm>
                              <a:off x="-1" y="767"/>
                              <a:ext cx="20001" cy="18264"/>
                              <a:chOff x="0" y="12"/>
                              <a:chExt cx="20000" cy="19988"/>
                            </a:xfrm>
                          </wpg:grpSpPr>
                          <wps:wsp>
                            <wps:cNvPr id="342" name="Rectangle 3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455"/>
                                <a:ext cx="20000" cy="5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/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FA6EC8" w:rsidRPr="00C73748" w:rsidRDefault="00FA6EC8" w:rsidP="00FA6EC8">
                                  <w:pPr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C73748">
                                    <w:rPr>
                                      <w:rFonts w:cstheme="minorHAnsi"/>
                                      <w:b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12700" tIns="12700" rIns="12700" bIns="12700" anchor="t" anchorCtr="0" upright="1">
                              <a:noAutofit/>
                            </wps:bodyPr>
                          </wps:wsp>
                          <wpg:grpSp>
                            <wpg:cNvPr id="343" name="Group 342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12"/>
                                <a:ext cx="19244" cy="19367"/>
                                <a:chOff x="0" y="0"/>
                                <a:chExt cx="20000" cy="20004"/>
                              </a:xfrm>
                            </wpg:grpSpPr>
                            <wps:wsp>
                              <wps:cNvPr id="344" name="Rectangle 3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0000" cy="5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  <w:b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345" name="Line 344"/>
                              <wps:cNvCnPr/>
                              <wps:spPr bwMode="auto">
                                <a:xfrm>
                                  <a:off x="10044" y="608"/>
                                  <a:ext cx="37" cy="1939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8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6" name="Line 345"/>
                              <wps:cNvCnPr/>
                              <wps:spPr bwMode="auto">
                                <a:xfrm>
                                  <a:off x="7424" y="20000"/>
                                  <a:ext cx="4816" cy="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7" name="Line 346"/>
                              <wps:cNvCnPr/>
                              <wps:spPr bwMode="auto">
                                <a:xfrm>
                                  <a:off x="8421" y="579"/>
                                  <a:ext cx="4218" cy="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none" w="lg" len="sm"/>
                                  <a:tailEnd type="none" w="lg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348" name="Group 34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224" y="17077"/>
                                  <a:ext cx="5814" cy="1747"/>
                                  <a:chOff x="0" y="-93"/>
                                  <a:chExt cx="20000" cy="20093"/>
                                </a:xfrm>
                              </wpg:grpSpPr>
                              <wpg:grpSp>
                                <wpg:cNvPr id="349" name="Group 34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13099"/>
                                    <a:ext cx="11070" cy="6901"/>
                                    <a:chOff x="0" y="-103"/>
                                    <a:chExt cx="20000" cy="20103"/>
                                  </a:xfrm>
                                </wpg:grpSpPr>
                                <wps:wsp>
                                  <wps:cNvPr id="350" name="Line 349"/>
                                  <wps:cNvCnPr/>
                                  <wps:spPr bwMode="auto">
                                    <a:xfrm>
                                      <a:off x="0" y="19933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51" name="Line 350"/>
                                  <wps:cNvCnPr/>
                                  <wps:spPr bwMode="auto">
                                    <a:xfrm>
                                      <a:off x="1238" y="13064"/>
                                      <a:ext cx="18762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52" name="Line 351"/>
                                  <wps:cNvCnPr/>
                                  <wps:spPr bwMode="auto">
                                    <a:xfrm>
                                      <a:off x="1238" y="6128"/>
                                      <a:ext cx="18762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53" name="Line 352"/>
                                  <wps:cNvCnPr/>
                                  <wps:spPr bwMode="auto">
                                    <a:xfrm>
                                      <a:off x="1238" y="-103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354" name="Group 353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2253"/>
                                    <a:ext cx="11070" cy="6855"/>
                                    <a:chOff x="0" y="5"/>
                                    <a:chExt cx="20000" cy="19995"/>
                                  </a:xfrm>
                                </wpg:grpSpPr>
                                <wps:wsp>
                                  <wps:cNvPr id="355" name="Line 354"/>
                                  <wps:cNvCnPr/>
                                  <wps:spPr bwMode="auto">
                                    <a:xfrm>
                                      <a:off x="0" y="19965"/>
                                      <a:ext cx="18762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56" name="Line 355"/>
                                  <wps:cNvCnPr/>
                                  <wps:spPr bwMode="auto">
                                    <a:xfrm>
                                      <a:off x="1238" y="13122"/>
                                      <a:ext cx="18762" cy="68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57" name="Line 356"/>
                                  <wps:cNvCnPr/>
                                  <wps:spPr bwMode="auto">
                                    <a:xfrm>
                                      <a:off x="1238" y="6177"/>
                                      <a:ext cx="18762" cy="10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58" name="Line 357"/>
                                  <wps:cNvCnPr/>
                                  <wps:spPr bwMode="auto">
                                    <a:xfrm>
                                      <a:off x="1238" y="5"/>
                                      <a:ext cx="18762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359" name="Line 358"/>
                                <wps:cNvCnPr/>
                                <wps:spPr bwMode="auto">
                                  <a:xfrm>
                                    <a:off x="0" y="-93"/>
                                    <a:ext cx="20000" cy="2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360" name="Oval 3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424" y="17967"/>
                                  <a:ext cx="5389" cy="18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1" name="Oval 3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424" y="16016"/>
                                  <a:ext cx="5190" cy="14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2" name="Oval 3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23" y="14088"/>
                                  <a:ext cx="5190" cy="14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3" name="Oval 36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025" y="12127"/>
                                  <a:ext cx="5788" cy="15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4" name="Oval 36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23" y="10201"/>
                                  <a:ext cx="4791" cy="14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5" name="Oval 3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23" y="8289"/>
                                  <a:ext cx="5190" cy="13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6" name="Oval 3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23" y="6309"/>
                                  <a:ext cx="4592" cy="15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7" name="Oval 3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22" y="4390"/>
                                  <a:ext cx="4193" cy="156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8" name="Oval 3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22" y="2428"/>
                                  <a:ext cx="4392" cy="13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69" name="Group 36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224" y="15115"/>
                                  <a:ext cx="5814" cy="1748"/>
                                  <a:chOff x="0" y="-102"/>
                                  <a:chExt cx="20000" cy="20102"/>
                                </a:xfrm>
                              </wpg:grpSpPr>
                              <wpg:grpSp>
                                <wpg:cNvPr id="370" name="Group 369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13123"/>
                                    <a:ext cx="11070" cy="6877"/>
                                    <a:chOff x="0" y="-33"/>
                                    <a:chExt cx="20000" cy="20033"/>
                                  </a:xfrm>
                                </wpg:grpSpPr>
                                <wps:wsp>
                                  <wps:cNvPr id="371" name="Line 370"/>
                                  <wps:cNvCnPr/>
                                  <wps:spPr bwMode="auto">
                                    <a:xfrm>
                                      <a:off x="0" y="19933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2" name="Line 371"/>
                                  <wps:cNvCnPr/>
                                  <wps:spPr bwMode="auto">
                                    <a:xfrm>
                                      <a:off x="1238" y="13032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3" name="Line 372"/>
                                  <wps:cNvCnPr/>
                                  <wps:spPr bwMode="auto">
                                    <a:xfrm>
                                      <a:off x="1238" y="6198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4" name="Line 373"/>
                                  <wps:cNvCnPr/>
                                  <wps:spPr bwMode="auto">
                                    <a:xfrm>
                                      <a:off x="1238" y="-33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375" name="Group 37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2290"/>
                                    <a:ext cx="11070" cy="6843"/>
                                    <a:chOff x="0" y="60"/>
                                    <a:chExt cx="20000" cy="19943"/>
                                  </a:xfrm>
                                </wpg:grpSpPr>
                                <wps:wsp>
                                  <wps:cNvPr id="376" name="Line 375"/>
                                  <wps:cNvCnPr/>
                                  <wps:spPr bwMode="auto">
                                    <a:xfrm>
                                      <a:off x="0" y="19901"/>
                                      <a:ext cx="18762" cy="10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7" name="Line 376"/>
                                  <wps:cNvCnPr/>
                                  <wps:spPr bwMode="auto">
                                    <a:xfrm>
                                      <a:off x="1238" y="13064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8" name="Line 377"/>
                                  <wps:cNvCnPr/>
                                  <wps:spPr bwMode="auto">
                                    <a:xfrm>
                                      <a:off x="1238" y="6160"/>
                                      <a:ext cx="18762" cy="99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9" name="Line 378"/>
                                  <wps:cNvCnPr/>
                                  <wps:spPr bwMode="auto">
                                    <a:xfrm>
                                      <a:off x="1238" y="60"/>
                                      <a:ext cx="18762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380" name="Line 379"/>
                                <wps:cNvCnPr/>
                                <wps:spPr bwMode="auto">
                                  <a:xfrm>
                                    <a:off x="0" y="-102"/>
                                    <a:ext cx="20000" cy="2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381" name="Group 38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224" y="13175"/>
                                  <a:ext cx="5814" cy="1746"/>
                                  <a:chOff x="0" y="-80"/>
                                  <a:chExt cx="20000" cy="20080"/>
                                </a:xfrm>
                              </wpg:grpSpPr>
                              <wpg:grpSp>
                                <wpg:cNvPr id="382" name="Group 38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13146"/>
                                    <a:ext cx="11070" cy="6854"/>
                                    <a:chOff x="0" y="34"/>
                                    <a:chExt cx="20000" cy="19966"/>
                                  </a:xfrm>
                                </wpg:grpSpPr>
                                <wps:wsp>
                                  <wps:cNvPr id="383" name="Line 382"/>
                                  <wps:cNvCnPr/>
                                  <wps:spPr bwMode="auto">
                                    <a:xfrm>
                                      <a:off x="0" y="19933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84" name="Line 383"/>
                                  <wps:cNvCnPr/>
                                  <wps:spPr bwMode="auto">
                                    <a:xfrm>
                                      <a:off x="1238" y="13099"/>
                                      <a:ext cx="18762" cy="99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85" name="Line 384"/>
                                  <wps:cNvCnPr/>
                                  <wps:spPr bwMode="auto">
                                    <a:xfrm>
                                      <a:off x="1238" y="6265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86" name="Line 385"/>
                                  <wps:cNvCnPr/>
                                  <wps:spPr bwMode="auto">
                                    <a:xfrm>
                                      <a:off x="1238" y="34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387" name="Group 38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2312"/>
                                    <a:ext cx="11070" cy="6844"/>
                                    <a:chOff x="0" y="40"/>
                                    <a:chExt cx="20000" cy="19963"/>
                                  </a:xfrm>
                                </wpg:grpSpPr>
                                <wps:wsp>
                                  <wps:cNvPr id="388" name="Line 387"/>
                                  <wps:cNvCnPr/>
                                  <wps:spPr bwMode="auto">
                                    <a:xfrm>
                                      <a:off x="0" y="19968"/>
                                      <a:ext cx="18762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89" name="Line 388"/>
                                  <wps:cNvCnPr/>
                                  <wps:spPr bwMode="auto">
                                    <a:xfrm>
                                      <a:off x="1238" y="13090"/>
                                      <a:ext cx="18762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90" name="Line 389"/>
                                  <wps:cNvCnPr/>
                                  <wps:spPr bwMode="auto">
                                    <a:xfrm>
                                      <a:off x="1238" y="6145"/>
                                      <a:ext cx="18762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91" name="Line 390"/>
                                  <wps:cNvCnPr/>
                                  <wps:spPr bwMode="auto">
                                    <a:xfrm>
                                      <a:off x="1238" y="40"/>
                                      <a:ext cx="18762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392" name="Line 391"/>
                                <wps:cNvCnPr/>
                                <wps:spPr bwMode="auto">
                                  <a:xfrm>
                                    <a:off x="0" y="-80"/>
                                    <a:ext cx="20000" cy="3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393" name="Group 39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24" y="11206"/>
                                  <a:ext cx="5813" cy="1746"/>
                                  <a:chOff x="0" y="-82"/>
                                  <a:chExt cx="19999" cy="20082"/>
                                </a:xfrm>
                              </wpg:grpSpPr>
                              <wpg:grpSp>
                                <wpg:cNvPr id="394" name="Group 393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0" y="13145"/>
                                    <a:ext cx="11075" cy="6855"/>
                                    <a:chOff x="0" y="31"/>
                                    <a:chExt cx="20000" cy="19969"/>
                                  </a:xfrm>
                                </wpg:grpSpPr>
                                <wps:wsp>
                                  <wps:cNvPr id="395" name="Line 394"/>
                                  <wps:cNvCnPr/>
                                  <wps:spPr bwMode="auto">
                                    <a:xfrm>
                                      <a:off x="0" y="19933"/>
                                      <a:ext cx="18758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96" name="Line 395"/>
                                  <wps:cNvCnPr/>
                                  <wps:spPr bwMode="auto">
                                    <a:xfrm>
                                      <a:off x="1242" y="13064"/>
                                      <a:ext cx="18758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97" name="Line 396"/>
                                  <wps:cNvCnPr/>
                                  <wps:spPr bwMode="auto">
                                    <a:xfrm>
                                      <a:off x="1242" y="6195"/>
                                      <a:ext cx="18758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98" name="Line 397"/>
                                  <wps:cNvCnPr/>
                                  <wps:spPr bwMode="auto">
                                    <a:xfrm>
                                      <a:off x="1242" y="31"/>
                                      <a:ext cx="18758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399" name="Group 39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0" y="2264"/>
                                    <a:ext cx="11075" cy="6867"/>
                                    <a:chOff x="0" y="-30"/>
                                    <a:chExt cx="20000" cy="20030"/>
                                  </a:xfrm>
                                </wpg:grpSpPr>
                                <wps:wsp>
                                  <wps:cNvPr id="400" name="Line 399"/>
                                  <wps:cNvCnPr/>
                                  <wps:spPr bwMode="auto">
                                    <a:xfrm>
                                      <a:off x="0" y="19965"/>
                                      <a:ext cx="18758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1" name="Line 400"/>
                                  <wps:cNvCnPr/>
                                  <wps:spPr bwMode="auto">
                                    <a:xfrm>
                                      <a:off x="1242" y="13087"/>
                                      <a:ext cx="18758" cy="10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2" name="Line 401"/>
                                  <wps:cNvCnPr/>
                                  <wps:spPr bwMode="auto">
                                    <a:xfrm>
                                      <a:off x="1242" y="6177"/>
                                      <a:ext cx="18758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3" name="Line 402"/>
                                  <wps:cNvCnPr/>
                                  <wps:spPr bwMode="auto">
                                    <a:xfrm>
                                      <a:off x="1242" y="-30"/>
                                      <a:ext cx="18758" cy="3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404" name="Line 403"/>
                                <wps:cNvCnPr/>
                                <wps:spPr bwMode="auto">
                                  <a:xfrm>
                                    <a:off x="0" y="-82"/>
                                    <a:ext cx="19999" cy="1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405" name="Group 40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24" y="9286"/>
                                  <a:ext cx="5813" cy="1746"/>
                                  <a:chOff x="0" y="794"/>
                                  <a:chExt cx="19999" cy="19206"/>
                                </a:xfrm>
                              </wpg:grpSpPr>
                              <wpg:grpSp>
                                <wpg:cNvPr id="406" name="Group 405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0" y="13455"/>
                                    <a:ext cx="11075" cy="6545"/>
                                    <a:chOff x="0" y="960"/>
                                    <a:chExt cx="20000" cy="19040"/>
                                  </a:xfrm>
                                </wpg:grpSpPr>
                                <wps:wsp>
                                  <wps:cNvPr id="407" name="Line 406"/>
                                  <wps:cNvCnPr/>
                                  <wps:spPr bwMode="auto">
                                    <a:xfrm>
                                      <a:off x="0" y="19968"/>
                                      <a:ext cx="18758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8" name="Line 407"/>
                                  <wps:cNvCnPr/>
                                  <wps:spPr bwMode="auto">
                                    <a:xfrm>
                                      <a:off x="1242" y="13440"/>
                                      <a:ext cx="18758" cy="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9" name="Line 408"/>
                                  <wps:cNvCnPr/>
                                  <wps:spPr bwMode="auto">
                                    <a:xfrm>
                                      <a:off x="1242" y="6784"/>
                                      <a:ext cx="18758" cy="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10" name="Line 409"/>
                                  <wps:cNvCnPr/>
                                  <wps:spPr bwMode="auto">
                                    <a:xfrm>
                                      <a:off x="1242" y="960"/>
                                      <a:ext cx="18758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411" name="Group 41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0" y="3060"/>
                                    <a:ext cx="11075" cy="6578"/>
                                    <a:chOff x="0" y="68"/>
                                    <a:chExt cx="20000" cy="19932"/>
                                  </a:xfrm>
                                </wpg:grpSpPr>
                                <wps:wsp>
                                  <wps:cNvPr id="412" name="Line 411"/>
                                  <wps:cNvCnPr/>
                                  <wps:spPr bwMode="auto">
                                    <a:xfrm>
                                      <a:off x="0" y="19900"/>
                                      <a:ext cx="18758" cy="10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13" name="Line 412"/>
                                  <wps:cNvCnPr/>
                                  <wps:spPr bwMode="auto">
                                    <a:xfrm>
                                      <a:off x="1242" y="13067"/>
                                      <a:ext cx="18758" cy="3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14" name="Line 413"/>
                                  <wps:cNvCnPr/>
                                  <wps:spPr bwMode="auto">
                                    <a:xfrm>
                                      <a:off x="1242" y="6234"/>
                                      <a:ext cx="18758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15" name="Line 414"/>
                                  <wps:cNvCnPr/>
                                  <wps:spPr bwMode="auto">
                                    <a:xfrm>
                                      <a:off x="1242" y="68"/>
                                      <a:ext cx="18758" cy="3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416" name="Line 415"/>
                                <wps:cNvCnPr/>
                                <wps:spPr bwMode="auto">
                                  <a:xfrm>
                                    <a:off x="0" y="794"/>
                                    <a:ext cx="19999" cy="2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417" name="Group 41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623" y="5408"/>
                                  <a:ext cx="5814" cy="1748"/>
                                  <a:chOff x="0" y="189"/>
                                  <a:chExt cx="20000" cy="19811"/>
                                </a:xfrm>
                              </wpg:grpSpPr>
                              <wpg:grpSp>
                                <wpg:cNvPr id="418" name="Group 41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13222"/>
                                    <a:ext cx="11073" cy="6778"/>
                                    <a:chOff x="0" y="264"/>
                                    <a:chExt cx="20000" cy="19736"/>
                                  </a:xfrm>
                                </wpg:grpSpPr>
                                <wps:wsp>
                                  <wps:cNvPr id="419" name="Line 418"/>
                                  <wps:cNvCnPr/>
                                  <wps:spPr bwMode="auto">
                                    <a:xfrm>
                                      <a:off x="0" y="19901"/>
                                      <a:ext cx="18757" cy="99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20" name="Line 419"/>
                                  <wps:cNvCnPr/>
                                  <wps:spPr bwMode="auto">
                                    <a:xfrm>
                                      <a:off x="1243" y="13102"/>
                                      <a:ext cx="18757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21" name="Line 420"/>
                                  <wps:cNvCnPr/>
                                  <wps:spPr bwMode="auto">
                                    <a:xfrm>
                                      <a:off x="1243" y="6370"/>
                                      <a:ext cx="18757" cy="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22" name="Line 421"/>
                                  <wps:cNvCnPr/>
                                  <wps:spPr bwMode="auto">
                                    <a:xfrm>
                                      <a:off x="1243" y="264"/>
                                      <a:ext cx="18757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423" name="Group 422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2512"/>
                                    <a:ext cx="11073" cy="6766"/>
                                    <a:chOff x="0" y="99"/>
                                    <a:chExt cx="20000" cy="19901"/>
                                  </a:xfrm>
                                </wpg:grpSpPr>
                                <wps:wsp>
                                  <wps:cNvPr id="424" name="Line 423"/>
                                  <wps:cNvCnPr/>
                                  <wps:spPr bwMode="auto">
                                    <a:xfrm>
                                      <a:off x="0" y="19900"/>
                                      <a:ext cx="18757" cy="10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25" name="Line 424"/>
                                  <wps:cNvCnPr/>
                                  <wps:spPr bwMode="auto">
                                    <a:xfrm>
                                      <a:off x="1243" y="13100"/>
                                      <a:ext cx="18757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26" name="Line 425"/>
                                  <wps:cNvCnPr/>
                                  <wps:spPr bwMode="auto">
                                    <a:xfrm>
                                      <a:off x="1243" y="6232"/>
                                      <a:ext cx="18757" cy="68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27" name="Line 426"/>
                                  <wps:cNvCnPr/>
                                  <wps:spPr bwMode="auto">
                                    <a:xfrm>
                                      <a:off x="1243" y="99"/>
                                      <a:ext cx="18757" cy="6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428" name="Line 427"/>
                                <wps:cNvCnPr/>
                                <wps:spPr bwMode="auto">
                                  <a:xfrm>
                                    <a:off x="0" y="189"/>
                                    <a:ext cx="20000" cy="2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429" name="Group 42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86" y="3474"/>
                                  <a:ext cx="5826" cy="1746"/>
                                  <a:chOff x="0" y="794"/>
                                  <a:chExt cx="20000" cy="19206"/>
                                </a:xfrm>
                              </wpg:grpSpPr>
                              <wpg:grpSp>
                                <wpg:cNvPr id="430" name="Group 429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26" y="13433"/>
                                    <a:ext cx="11092" cy="6567"/>
                                    <a:chOff x="0" y="896"/>
                                    <a:chExt cx="20000" cy="19104"/>
                                  </a:xfrm>
                                </wpg:grpSpPr>
                                <wps:wsp>
                                  <wps:cNvPr id="431" name="Line 430"/>
                                  <wps:cNvCnPr/>
                                  <wps:spPr bwMode="auto">
                                    <a:xfrm>
                                      <a:off x="0" y="19968"/>
                                      <a:ext cx="18761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32" name="Line 431"/>
                                  <wps:cNvCnPr/>
                                  <wps:spPr bwMode="auto">
                                    <a:xfrm>
                                      <a:off x="1239" y="13440"/>
                                      <a:ext cx="18761" cy="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33" name="Line 432"/>
                                  <wps:cNvCnPr/>
                                  <wps:spPr bwMode="auto">
                                    <a:xfrm>
                                      <a:off x="1239" y="6848"/>
                                      <a:ext cx="18761" cy="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34" name="Line 433"/>
                                  <wps:cNvCnPr/>
                                  <wps:spPr bwMode="auto">
                                    <a:xfrm>
                                      <a:off x="1239" y="896"/>
                                      <a:ext cx="18761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435" name="Group 43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26" y="3049"/>
                                    <a:ext cx="11092" cy="6589"/>
                                    <a:chOff x="0" y="-67"/>
                                    <a:chExt cx="20000" cy="20067"/>
                                  </a:xfrm>
                                </wpg:grpSpPr>
                                <wps:wsp>
                                  <wps:cNvPr id="436" name="Line 435"/>
                                  <wps:cNvCnPr/>
                                  <wps:spPr bwMode="auto">
                                    <a:xfrm>
                                      <a:off x="0" y="19933"/>
                                      <a:ext cx="18761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37" name="Line 436"/>
                                  <wps:cNvCnPr/>
                                  <wps:spPr bwMode="auto">
                                    <a:xfrm>
                                      <a:off x="1239" y="12998"/>
                                      <a:ext cx="18761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38" name="Line 437"/>
                                  <wps:cNvCnPr/>
                                  <wps:spPr bwMode="auto">
                                    <a:xfrm>
                                      <a:off x="1239" y="6164"/>
                                      <a:ext cx="18761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39" name="Line 438"/>
                                  <wps:cNvCnPr/>
                                  <wps:spPr bwMode="auto">
                                    <a:xfrm>
                                      <a:off x="1239" y="-67"/>
                                      <a:ext cx="18761" cy="6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440" name="Line 439"/>
                                <wps:cNvCnPr/>
                                <wps:spPr bwMode="auto">
                                  <a:xfrm>
                                    <a:off x="0" y="794"/>
                                    <a:ext cx="20000" cy="1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441" name="Group 44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224" y="1516"/>
                                  <a:ext cx="5814" cy="1745"/>
                                  <a:chOff x="0" y="805"/>
                                  <a:chExt cx="20000" cy="19195"/>
                                </a:xfrm>
                              </wpg:grpSpPr>
                              <wpg:grpSp>
                                <wpg:cNvPr id="442" name="Group 44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13466"/>
                                    <a:ext cx="11070" cy="6534"/>
                                    <a:chOff x="0" y="992"/>
                                    <a:chExt cx="20000" cy="19008"/>
                                  </a:xfrm>
                                </wpg:grpSpPr>
                                <wps:wsp>
                                  <wps:cNvPr id="443" name="Line 442"/>
                                  <wps:cNvCnPr/>
                                  <wps:spPr bwMode="auto">
                                    <a:xfrm>
                                      <a:off x="0" y="19968"/>
                                      <a:ext cx="18762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44" name="Line 443"/>
                                  <wps:cNvCnPr/>
                                  <wps:spPr bwMode="auto">
                                    <a:xfrm>
                                      <a:off x="1238" y="13408"/>
                                      <a:ext cx="18762" cy="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45" name="Line 444"/>
                                  <wps:cNvCnPr/>
                                  <wps:spPr bwMode="auto">
                                    <a:xfrm>
                                      <a:off x="1238" y="6848"/>
                                      <a:ext cx="18762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46" name="Line 445"/>
                                  <wps:cNvCnPr/>
                                  <wps:spPr bwMode="auto">
                                    <a:xfrm>
                                      <a:off x="1238" y="992"/>
                                      <a:ext cx="18762" cy="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447" name="Group 44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433" y="3060"/>
                                    <a:ext cx="11070" cy="6589"/>
                                    <a:chOff x="0" y="233"/>
                                    <a:chExt cx="20000" cy="19767"/>
                                  </a:xfrm>
                                </wpg:grpSpPr>
                                <wps:wsp>
                                  <wps:cNvPr id="448" name="Line 447"/>
                                  <wps:cNvCnPr/>
                                  <wps:spPr bwMode="auto">
                                    <a:xfrm>
                                      <a:off x="0" y="19967"/>
                                      <a:ext cx="18762" cy="3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49" name="Line 448"/>
                                  <wps:cNvCnPr/>
                                  <wps:spPr bwMode="auto">
                                    <a:xfrm>
                                      <a:off x="1238" y="13103"/>
                                      <a:ext cx="18762" cy="99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50" name="Line 449"/>
                                  <wps:cNvCnPr/>
                                  <wps:spPr bwMode="auto">
                                    <a:xfrm>
                                      <a:off x="1238" y="6338"/>
                                      <a:ext cx="18762" cy="66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51" name="Line 450"/>
                                  <wps:cNvCnPr/>
                                  <wps:spPr bwMode="auto">
                                    <a:xfrm>
                                      <a:off x="1238" y="233"/>
                                      <a:ext cx="18762" cy="3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round/>
                                      <a:headEnd type="none" w="lg" len="sm"/>
                                      <a:tailEnd type="none" w="lg" len="sm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452" name="Line 451"/>
                                <wps:cNvCnPr/>
                                <wps:spPr bwMode="auto">
                                  <a:xfrm>
                                    <a:off x="0" y="805"/>
                                    <a:ext cx="20000" cy="2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453" name="Group 45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421" y="748"/>
                                  <a:ext cx="3219" cy="598"/>
                                  <a:chOff x="0" y="-34"/>
                                  <a:chExt cx="20000" cy="20034"/>
                                </a:xfrm>
                              </wpg:grpSpPr>
                              <wps:wsp>
                                <wps:cNvPr id="454" name="Line 453"/>
                                <wps:cNvCnPr/>
                                <wps:spPr bwMode="auto">
                                  <a:xfrm>
                                    <a:off x="0" y="19933"/>
                                    <a:ext cx="18757" cy="67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55" name="Line 454"/>
                                <wps:cNvCnPr/>
                                <wps:spPr bwMode="auto">
                                  <a:xfrm>
                                    <a:off x="1243" y="12998"/>
                                    <a:ext cx="18757" cy="10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56" name="Line 455"/>
                                <wps:cNvCnPr/>
                                <wps:spPr bwMode="auto">
                                  <a:xfrm>
                                    <a:off x="1243" y="6231"/>
                                    <a:ext cx="18757" cy="3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57" name="Line 456"/>
                                <wps:cNvCnPr/>
                                <wps:spPr bwMode="auto">
                                  <a:xfrm>
                                    <a:off x="1243" y="-34"/>
                                    <a:ext cx="18757" cy="10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00"/>
                                    </a:solidFill>
                                    <a:round/>
                                    <a:headEnd type="none" w="lg" len="sm"/>
                                    <a:tailEnd type="none" w="lg" len="sm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458" name="Rectangle 4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9" y="17771"/>
                                  <a:ext cx="6226" cy="5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59" name="Rectangle 4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975" y="17781"/>
                                  <a:ext cx="6227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0" name="Rectangle 4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98" y="15831"/>
                                  <a:ext cx="6226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1" name="Rectangle 4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574" y="15820"/>
                                  <a:ext cx="6226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2" name="Rectangle 4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99" y="13890"/>
                                  <a:ext cx="6226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3" name="Rectangle 46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11911"/>
                                  <a:ext cx="6226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4" name="Rectangle 46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7" y="10022"/>
                                  <a:ext cx="6227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5" name="Rectangle 4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99" y="8051"/>
                                  <a:ext cx="6226" cy="4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6" name="Rectangle 4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98" y="6121"/>
                                  <a:ext cx="6226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7" name="Rectangle 4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98" y="4182"/>
                                  <a:ext cx="6226" cy="4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8" name="Rectangle 4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7" y="2263"/>
                                  <a:ext cx="6227" cy="48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69" name="Rectangle 4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175" y="13882"/>
                                  <a:ext cx="6226" cy="4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70" name="Rectangle 4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574" y="11911"/>
                                  <a:ext cx="6226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71" name="Rectangle 4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576" y="10001"/>
                                  <a:ext cx="6226" cy="4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72" name="Rectangle 4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375" y="8072"/>
                                  <a:ext cx="6226" cy="4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73" name="Rectangle 4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76" y="6112"/>
                                  <a:ext cx="6225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74" name="Rectangle 4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975" y="4182"/>
                                  <a:ext cx="6227" cy="4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  <wps:wsp>
                              <wps:cNvPr id="475" name="Rectangle 4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76" y="2255"/>
                                  <a:ext cx="6225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FA6EC8" w:rsidRPr="00C73748" w:rsidRDefault="00FA6EC8" w:rsidP="00FA6EC8">
                                    <w:pPr>
                                      <w:jc w:val="center"/>
                                      <w:rPr>
                                        <w:rFonts w:cstheme="minorHAnsi"/>
                                      </w:rPr>
                                    </w:pPr>
                                    <w:r w:rsidRPr="00C73748">
                                      <w:rPr>
                                        <w:rFonts w:cstheme="minorHAnsi"/>
                                        <w:b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12700" tIns="12700" rIns="12700" bIns="12700" anchor="t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4C6114" id="Gruppieren 321" o:spid="_x0000_s1026" style="position:absolute;margin-left:369pt;margin-top:66.85pt;width:37.15pt;height:507.95pt;z-index:251662336" coordorigin="1,1602" coordsize="19998,182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">
                <v:line id="Line 321" o:spid="_x0000_s1027" style="position:absolute;visibility:visible;mso-wrap-style:square" from="6879,18458" to="12485,18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" strokeweight="1pt">
                  <v:stroke startarrowwidth="wide" startarrowlength="short" endarrowwidth="wide" endarrowlength="short"/>
                </v:line>
                <v:group id="Group 322" o:spid="_x0000_s1028" style="position:absolute;left:8223;top:18620;width:3110;height:529" coordorigin=",-102" coordsize="20000,20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za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Mkng/0w4AnLxBwAA//8DAFBLAQItABQABgAIAAAAIQDb4fbL7gAAAIUBAAATAAAAAAAAAAAA&#10;AAAAAAAAAABbQ29udGVudF9UeXBlc10ueG1sUEsBAi0AFAAGAAgAAAAhAFr0LFu/AAAAFQEAAAsA&#10;AAAAAAAAAAAAAAAAHwEAAF9yZWxzLy5yZWxzUEsBAi0AFAAGAAgAAAAhAF1nNqrEAAAA3AAAAA8A&#10;AAAAAAAAAAAAAAAABwIAAGRycy9kb3ducmV2LnhtbFBLBQYAAAAAAwADALcAAAD4AgAAAAA=&#10;">
                  <v:line id="Line 323" o:spid="_x0000_s1029" style="position:absolute;visibility:visible;mso-wrap-style:square" from="0,19962" to="18765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" strokeweight="1pt">
                    <v:stroke startarrowwidth="wide" startarrowlength="short" endarrowwidth="wide" endarrowlength="short"/>
                  </v:line>
                  <v:line id="Line 324" o:spid="_x0000_s1030" style="position:absolute;visibility:visible;mso-wrap-style:square" from="1241,13084" to="20000,1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" strokeweight="1pt">
                    <v:stroke startarrowwidth="wide" startarrowlength="short" endarrowwidth="wide" endarrowlength="short"/>
                  </v:line>
                  <v:line id="Line 325" o:spid="_x0000_s1031" style="position:absolute;visibility:visible;mso-wrap-style:square" from="1241,6168" to="20000,6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" strokeweight="1pt">
                    <v:stroke startarrowwidth="wide" startarrowlength="short" endarrowwidth="wide" endarrowlength="short"/>
                  </v:line>
                  <v:line id="Line 326" o:spid="_x0000_s1032" style="position:absolute;visibility:visible;mso-wrap-style:square" from="1241,-102" to="20000,-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" strokeweight="1pt">
                    <v:stroke startarrowwidth="wide" startarrowlength="short" endarrowwidth="wide" endarrowlength="short"/>
                  </v:line>
                </v:group>
                <v:group id="Group 327" o:spid="_x0000_s1033" style="position:absolute;left:1;top:1602;width:19998;height:18264" coordorigin="-1,767" coordsize="20001,18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6T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rA1nwhGQ+38AAAD//wMAUEsBAi0AFAAGAAgAAAAhANvh9svuAAAAhQEAABMAAAAAAAAAAAAA&#10;AAAAAAAAAFtDb250ZW50X1R5cGVzXS54bWxQSwECLQAUAAYACAAAACEAWvQsW78AAAAVAQAACwAA&#10;AAAAAAAAAAAAAAAfAQAAX3JlbHMvLnJlbHNQSwECLQAUAAYACAAAACEAU8Ok28MAAADcAAAADwAA&#10;AAAAAAAAAAAAAAAHAgAAZHJzL2Rvd25yZXYueG1sUEsFBgAAAAADAAMAtwAAAPcCAAAAAA==&#10;">
                  <v:group id="Group 328" o:spid="_x0000_s1034" style="position:absolute;left:7202;top:7292;width:5607;height:1544" coordorigin="-4,1472" coordsize="20005,1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F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aLOHvTDgCcv0LAAD//wMAUEsBAi0AFAAGAAgAAAAhANvh9svuAAAAhQEAABMAAAAAAAAA&#10;AAAAAAAAAAAAAFtDb250ZW50X1R5cGVzXS54bWxQSwECLQAUAAYACAAAACEAWvQsW78AAAAVAQAA&#10;CwAAAAAAAAAAAAAAAAAfAQAAX3JlbHMvLnJlbHNQSwECLQAUAAYACAAAACEAPI8BQMYAAADcAAAA&#10;DwAAAAAAAAAAAAAAAAAHAgAAZHJzL2Rvd25yZXYueG1sUEsFBgAAAAADAAMAtwAAAPoCAAAAAA==&#10;">
                    <v:group id="Group 329" o:spid="_x0000_s1035" style="position:absolute;left:3421;top:13676;width:11100;height:6324" coordorigin=",1555" coordsize="20007,18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D4A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8cCYcAbl4AQAA//8DAFBLAQItABQABgAIAAAAIQDb4fbL7gAAAIUBAAATAAAAAAAAAAAAAAAA&#10;AAAAAABbQ29udGVudF9UeXBlc10ueG1sUEsBAi0AFAAGAAgAAAAhAFr0LFu/AAAAFQEAAAsAAAAA&#10;AAAAAAAAAAAAHwEAAF9yZWxzLy5yZWxzUEsBAi0AFAAGAAgAAAAhAChsPgDBAAAA3AAAAA8AAAAA&#10;AAAAAAAAAAAABwIAAGRycy9kb3ducmV2LnhtbFBLBQYAAAAAAwADALcAAAD1AgAAAAA=&#10;">
                      <v:line id="Line 330" o:spid="_x0000_s1036" style="position:absolute;visibility:visible;mso-wrap-style:square" from="0,19965" to="18765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" strokeweight="1pt">
                        <v:stroke startarrowwidth="wide" startarrowlength="short" endarrowwidth="wide" endarrowlength="short"/>
                      </v:line>
                      <v:line id="Line 331" o:spid="_x0000_s1037" style="position:absolute;visibility:visible;mso-wrap-style:square" from="1242,13630" to="20007,13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" strokeweight="1pt">
                        <v:stroke startarrowwidth="wide" startarrowlength="short" endarrowwidth="wide" endarrowlength="short"/>
                      </v:line>
                      <v:line id="Line 332" o:spid="_x0000_s1038" style="position:absolute;visibility:visible;mso-wrap-style:square" from="1242,7260" to="20007,7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" strokeweight="1pt">
                        <v:stroke startarrowwidth="wide" startarrowlength="short" endarrowwidth="wide" endarrowlength="short"/>
                      </v:line>
                      <v:line id="Line 333" o:spid="_x0000_s1039" style="position:absolute;visibility:visible;mso-wrap-style:square" from="1242,1555" to="20007,1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" strokeweight="1pt">
                        <v:stroke startarrowwidth="wide" startarrowlength="short" endarrowwidth="wide" endarrowlength="short"/>
                      </v:line>
                    </v:group>
                    <v:group id="Group 334" o:spid="_x0000_s1040" style="position:absolute;left:3421;top:3656;width:11100;height:6348" coordorigin=",-102" coordsize="20000,20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52Y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">
                      <v:line id="Line 335" o:spid="_x0000_s1041" style="position:absolute;visibility:visible;mso-wrap-style:square" from="0,19962" to="18759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" strokeweight="1pt">
                        <v:stroke startarrowwidth="wide" startarrowlength="short" endarrowwidth="wide" endarrowlength="short"/>
                      </v:line>
                      <v:line id="Line 336" o:spid="_x0000_s1042" style="position:absolute;visibility:visible;mso-wrap-style:square" from="1241,13008" to="20000,130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" strokeweight="1pt">
                        <v:stroke startarrowwidth="wide" startarrowlength="short" endarrowwidth="wide" endarrowlength="short"/>
                      </v:line>
                      <v:line id="Line 337" o:spid="_x0000_s1043" style="position:absolute;visibility:visible;mso-wrap-style:square" from="1241,6092" to="20000,6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" strokeweight="1pt">
                        <v:stroke startarrowwidth="wide" startarrowlength="short" endarrowwidth="wide" endarrowlength="short"/>
                      </v:line>
                      <v:line id="Line 338" o:spid="_x0000_s1044" style="position:absolute;visibility:visible;mso-wrap-style:square" from="1241,-102" to="20000,-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" strokeweight="1pt">
                        <v:stroke startarrowwidth="wide" startarrowlength="short" endarrowwidth="wide" endarrowlength="short"/>
                      </v:line>
                    </v:group>
                    <v:line id="Line 339" o:spid="_x0000_s1045" style="position:absolute;visibility:visible;mso-wrap-style:square" from="-4,1472" to="20001,14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" strokeweight="1pt">
                      <v:stroke startarrowwidth="wide" startarrowlength="short" endarrowwidth="wide" endarrowlength="short"/>
                    </v:line>
                  </v:group>
                  <v:group id="Group 340" o:spid="_x0000_s1046" style="position:absolute;left:-1;top:767;width:20001;height:18264" coordorigin=",12" coordsize="20000,19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jm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H6ksDtTDgCcnkFAAD//wMAUEsBAi0AFAAGAAgAAAAhANvh9svuAAAAhQEAABMAAAAAAAAA&#10;AAAAAAAAAAAAAFtDb250ZW50X1R5cGVzXS54bWxQSwECLQAUAAYACAAAACEAWvQsW78AAAAVAQAA&#10;CwAAAAAAAAAAAAAAAAAfAQAAX3JlbHMvLnJlbHNQSwECLQAUAAYACAAAACEAHybo5sYAAADcAAAA&#10;DwAAAAAAAAAAAAAAAAAHAgAAZHJzL2Rvd25yZXYueG1sUEsFBgAAAAADAAMAtwAAAPoCAAAAAA==&#10;">
                    <v:rect id="Rectangle 341" o:spid="_x0000_s1047" style="position:absolute;top:19455;width:20000;height: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" stroked="f" strokeweight="1pt">
                      <v:textbox inset="1pt,1pt,1pt,1pt">
                        <w:txbxContent>
                          <w:p w:rsidR="00FA6EC8" w:rsidRPr="00C73748" w:rsidRDefault="00FA6EC8" w:rsidP="00FA6EC8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C73748">
                              <w:rPr>
                                <w:rFonts w:cstheme="minorHAnsi"/>
                                <w:b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group id="Group 342" o:spid="_x0000_s1048" style="position:absolute;top:12;width:19244;height:19367" coordsize="20000,20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NMK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">
                      <v:rect id="Rectangle 343" o:spid="_x0000_s1049" style="position:absolute;width:20000;height: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  <w:b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100</w:t>
                              </w:r>
                            </w:p>
                          </w:txbxContent>
                        </v:textbox>
                      </v:rect>
                      <v:line id="Line 344" o:spid="_x0000_s1050" style="position:absolute;visibility:visible;mso-wrap-style:square" from="10044,608" to="10081,20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" strokecolor="navy" strokeweight="1pt">
                        <v:stroke startarrowwidth="wide" startarrowlength="short" endarrowwidth="wide" endarrowlength="short"/>
                      </v:line>
                      <v:line id="Line 345" o:spid="_x0000_s1051" style="position:absolute;visibility:visible;mso-wrap-style:square" from="7424,20000" to="12240,20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" strokeweight="1pt">
                        <v:stroke startarrowwidth="wide" startarrowlength="short" endarrowwidth="wide" endarrowlength="short"/>
                      </v:line>
                      <v:line id="Line 346" o:spid="_x0000_s1052" style="position:absolute;visibility:visible;mso-wrap-style:square" from="8421,579" to="12639,5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" strokeweight="1pt">
                        <v:stroke startarrowwidth="wide" startarrowlength="short" endarrowwidth="wide" endarrowlength="short"/>
                      </v:line>
                      <v:group id="Group 347" o:spid="_x0000_s1053" style="position:absolute;left:7224;top:17077;width:5814;height:1747" coordorigin=",-93" coordsize="20000,20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      <v:group id="Group 348" o:spid="_x0000_s1054" style="position:absolute;left:3433;top:13099;width:11070;height:6901" coordorigin=",-103" coordsize="20000,20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">
                          <v:line id="Line 349" o:spid="_x0000_s1055" style="position:absolute;visibility:visible;mso-wrap-style:square" from="0,19933" to="18762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350" o:spid="_x0000_s1056" style="position:absolute;visibility:visible;mso-wrap-style:square" from="1238,13064" to="20000,1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51" o:spid="_x0000_s1057" style="position:absolute;visibility:visible;mso-wrap-style:square" from="1238,6128" to="20000,6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352" o:spid="_x0000_s1058" style="position:absolute;visibility:visible;mso-wrap-style:square" from="1238,-103" to="20000,-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</v:group>
                        <v:group id="Group 353" o:spid="_x0000_s1059" style="position:absolute;left:3433;top:2253;width:11070;height:6855" coordorigin=",5" coordsize="20000,19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N2j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">
                          <v:line id="Line 354" o:spid="_x0000_s1060" style="position:absolute;visibility:visible;mso-wrap-style:square" from="0,19965" to="18762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55" o:spid="_x0000_s1061" style="position:absolute;visibility:visible;mso-wrap-style:square" from="1238,13122" to="20000,13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56" o:spid="_x0000_s1062" style="position:absolute;visibility:visible;mso-wrap-style:square" from="1238,6177" to="20000,6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57" o:spid="_x0000_s1063" style="position:absolute;visibility:visible;mso-wrap-style:square" from="1238,5" to="20000,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</v:group>
                        <v:line id="Line 358" o:spid="_x0000_s1064" style="position:absolute;visibility:visible;mso-wrap-style:square" from="0,-93" to="20000,-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" strokeweight="1pt">
                          <v:stroke startarrowwidth="wide" startarrowlength="short" endarrowwidth="wide" endarrowlength="short"/>
                        </v:line>
                      </v:group>
                      <v:oval id="Oval 359" o:spid="_x0000_s1065" style="position:absolute;left:7424;top:17967;width:5389;height: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" strokeweight="1pt"/>
                      <v:oval id="Oval 360" o:spid="_x0000_s1066" style="position:absolute;left:7424;top:16016;width:5190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" strokeweight="1pt"/>
                      <v:oval id="Oval 361" o:spid="_x0000_s1067" style="position:absolute;left:7623;top:14088;width:5190;height: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" strokeweight="1pt"/>
                      <v:oval id="Oval 362" o:spid="_x0000_s1068" style="position:absolute;left:7025;top:12127;width:5788;height: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" strokeweight="1pt"/>
                      <v:oval id="Oval 363" o:spid="_x0000_s1069" style="position:absolute;left:7623;top:10201;width:4791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" strokeweight="1pt"/>
                      <v:oval id="Oval 364" o:spid="_x0000_s1070" style="position:absolute;left:7623;top:8289;width:5190;height: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" strokeweight="1pt"/>
                      <v:oval id="Oval 365" o:spid="_x0000_s1071" style="position:absolute;left:7623;top:6309;width:4592;height: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" strokeweight="1pt"/>
                      <v:oval id="Oval 366" o:spid="_x0000_s1072" style="position:absolute;left:8022;top:4390;width:4193;height: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" strokeweight="1pt"/>
                      <v:oval id="Oval 367" o:spid="_x0000_s1073" style="position:absolute;left:8022;top:2428;width:4392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" strokeweight="1pt"/>
                      <v:group id="Group 368" o:spid="_x0000_s1074" style="position:absolute;left:7224;top:15115;width:5814;height:1748" coordorigin=",-102" coordsize="20000,20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">
                        <v:group id="Group 369" o:spid="_x0000_s1075" style="position:absolute;left:3433;top:13123;width:11070;height:6877" coordorigin=",-33" coordsize="20000,20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ofA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">
                          <v:line id="Line 370" o:spid="_x0000_s1076" style="position:absolute;visibility:visible;mso-wrap-style:square" from="0,19933" to="18762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71" o:spid="_x0000_s1077" style="position:absolute;visibility:visible;mso-wrap-style:square" from="1238,13032" to="20000,1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72" o:spid="_x0000_s1078" style="position:absolute;visibility:visible;mso-wrap-style:square" from="1238,6198" to="20000,6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73" o:spid="_x0000_s1079" style="position:absolute;visibility:visible;mso-wrap-style:square" from="1238,-33" to="20000,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group id="Group 374" o:spid="_x0000_s1080" style="position:absolute;left:3433;top:2290;width:11070;height:6843" coordorigin=",60" coordsize="20000,19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SRY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1i+pPB7JhwBuf4BAAD//wMAUEsBAi0AFAAGAAgAAAAhANvh9svuAAAAhQEAABMAAAAAAAAA&#10;AAAAAAAAAAAAAFtDb250ZW50X1R5cGVzXS54bWxQSwECLQAUAAYACAAAACEAWvQsW78AAAAVAQAA&#10;CwAAAAAAAAAAAAAAAAAfAQAAX3JlbHMvLnJlbHNQSwECLQAUAAYACAAAACEArnEkWMYAAADcAAAA&#10;DwAAAAAAAAAAAAAAAAAHAgAAZHJzL2Rvd25yZXYueG1sUEsFBgAAAAADAAMAtwAAAPoCAAAAAA==&#10;">
                          <v:line id="Line 375" o:spid="_x0000_s1081" style="position:absolute;visibility:visible;mso-wrap-style:square" from="0,19901" to="18762,20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76" o:spid="_x0000_s1082" style="position:absolute;visibility:visible;mso-wrap-style:square" from="1238,13064" to="20000,1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77" o:spid="_x0000_s1083" style="position:absolute;visibility:visible;mso-wrap-style:square" from="1238,6160" to="20000,6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378" o:spid="_x0000_s1084" style="position:absolute;visibility:visible;mso-wrap-style:square" from="1238,60" to="20000,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line id="Line 379" o:spid="_x0000_s1085" style="position:absolute;visibility:visible;mso-wrap-style:square" from="0,-102" to="20000,-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" strokeweight="1pt">
                          <v:stroke startarrowwidth="wide" startarrowlength="short" endarrowwidth="wide" endarrowlength="short"/>
                        </v:line>
                      </v:group>
                      <v:group id="Group 380" o:spid="_x0000_s1086" style="position:absolute;left:7224;top:13175;width:5814;height:1746" coordorigin=",-80" coordsize="20000,20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">
                        <v:group id="Group 381" o:spid="_x0000_s1087" style="position:absolute;left:3433;top:13146;width:11070;height:6854" coordorigin=",34" coordsize="20000,199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cwL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TBTzOhCMgN78AAAD//wMAUEsBAi0AFAAGAAgAAAAhANvh9svuAAAAhQEAABMAAAAAAAAA&#10;AAAAAAAAAAAAAFtDb250ZW50X1R5cGVzXS54bWxQSwECLQAUAAYACAAAACEAWvQsW78AAAAVAQAA&#10;CwAAAAAAAAAAAAAAAAAfAQAAX3JlbHMvLnJlbHNQSwECLQAUAAYACAAAACEAFE3MC8YAAADcAAAA&#10;DwAAAAAAAAAAAAAAAAAHAgAAZHJzL2Rvd25yZXYueG1sUEsFBgAAAAADAAMAtwAAAPoCAAAAAA==&#10;">
                          <v:line id="Line 382" o:spid="_x0000_s1088" style="position:absolute;visibility:visible;mso-wrap-style:square" from="0,19933" to="18762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83" o:spid="_x0000_s1089" style="position:absolute;visibility:visible;mso-wrap-style:square" from="1238,13099" to="20000,13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84" o:spid="_x0000_s1090" style="position:absolute;visibility:visible;mso-wrap-style:square" from="1238,6265" to="20000,6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85" o:spid="_x0000_s1091" style="position:absolute;visibility:visible;mso-wrap-style:square" from="1238,34" to="20000,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group id="Group 386" o:spid="_x0000_s1092" style="position:absolute;left:3433;top:2312;width:11070;height:6844" coordorigin=",40" coordsize="20000,199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">
                          <v:line id="Line 387" o:spid="_x0000_s1093" style="position:absolute;visibility:visible;mso-wrap-style:square" from="0,19968" to="18762,20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388" o:spid="_x0000_s1094" style="position:absolute;visibility:visible;mso-wrap-style:square" from="1238,13090" to="20000,131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89" o:spid="_x0000_s1095" style="position:absolute;visibility:visible;mso-wrap-style:square" from="1238,6145" to="20000,6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390" o:spid="_x0000_s1096" style="position:absolute;visibility:visible;mso-wrap-style:square" from="1238,40" to="20000,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line id="Line 391" o:spid="_x0000_s1097" style="position:absolute;visibility:visible;mso-wrap-style:square" from="0,-80" to="20000,-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" strokeweight="1pt">
                          <v:stroke startarrowwidth="wide" startarrowlength="short" endarrowwidth="wide" endarrowlength="short"/>
                        </v:line>
                      </v:group>
                      <v:group id="Group 392" o:spid="_x0000_s1098" style="position:absolute;left:7424;top:11206;width:5813;height:1746" coordorigin=",-82" coordsize="19999,200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">
                        <v:group id="Group 393" o:spid="_x0000_s1099" style="position:absolute;left:3430;top:13145;width:11075;height:6855" coordorigin=",31" coordsize="20000,19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">
                          <v:line id="Line 394" o:spid="_x0000_s1100" style="position:absolute;visibility:visible;mso-wrap-style:square" from="0,19933" to="18758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395" o:spid="_x0000_s1101" style="position:absolute;visibility:visible;mso-wrap-style:square" from="1242,13064" to="20000,1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96" o:spid="_x0000_s1102" style="position:absolute;visibility:visible;mso-wrap-style:square" from="1242,6195" to="20000,6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397" o:spid="_x0000_s1103" style="position:absolute;visibility:visible;mso-wrap-style:square" from="1242,31" to="20000,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</v:group>
                        <v:group id="Group 398" o:spid="_x0000_s1104" style="position:absolute;left:3430;top:2264;width:11075;height:6867" coordorigin=",-30" coordsize="20000,20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">
                          <v:line id="Line 399" o:spid="_x0000_s1105" style="position:absolute;visibility:visible;mso-wrap-style:square" from="0,19965" to="18758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400" o:spid="_x0000_s1106" style="position:absolute;visibility:visible;mso-wrap-style:square" from="1242,13087" to="20000,13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01" o:spid="_x0000_s1107" style="position:absolute;visibility:visible;mso-wrap-style:square" from="1242,6177" to="20000,6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02" o:spid="_x0000_s1108" style="position:absolute;visibility:visible;mso-wrap-style:square" from="1242,-30" to="2000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line id="Line 403" o:spid="_x0000_s1109" style="position:absolute;visibility:visible;mso-wrap-style:square" from="0,-82" to="19999,-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" strokeweight="1pt">
                          <v:stroke startarrowwidth="wide" startarrowlength="short" endarrowwidth="wide" endarrowlength="short"/>
                        </v:line>
                      </v:group>
                      <v:group id="Group 404" o:spid="_x0000_s1110" style="position:absolute;left:7424;top:9286;width:5813;height:1746" coordorigin=",794" coordsize="19999,19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ZpA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eL+D3TDgCcn0HAAD//wMAUEsBAi0AFAAGAAgAAAAhANvh9svuAAAAhQEAABMAAAAAAAAA&#10;AAAAAAAAAAAAAFtDb250ZW50X1R5cGVzXS54bWxQSwECLQAUAAYACAAAACEAWvQsW78AAAAVAQAA&#10;CwAAAAAAAAAAAAAAAAAfAQAAX3JlbHMvLnJlbHNQSwECLQAUAAYACAAAACEANt2aQMYAAADcAAAA&#10;DwAAAAAAAAAAAAAAAAAHAgAAZHJzL2Rvd25yZXYueG1sUEsFBgAAAAADAAMAtwAAAPoCAAAAAA==&#10;">
                        <v:group id="Group 405" o:spid="_x0000_s1111" style="position:absolute;left:3430;top:13455;width:11075;height:6545" coordorigin=",960" coordsize="20000,19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wQ3xQAAANw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">
                          <v:line id="Line 406" o:spid="_x0000_s1112" style="position:absolute;visibility:visible;mso-wrap-style:square" from="0,19968" to="18758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07" o:spid="_x0000_s1113" style="position:absolute;visibility:visible;mso-wrap-style:square" from="1242,13440" to="20000,13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408" o:spid="_x0000_s1114" style="position:absolute;visibility:visible;mso-wrap-style:square" from="1242,6784" to="20000,6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09" o:spid="_x0000_s1115" style="position:absolute;visibility:visible;mso-wrap-style:square" from="1242,960" to="20000,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</v:group>
                        <v:group id="Group 410" o:spid="_x0000_s1116" style="position:absolute;left:3430;top:3060;width:11075;height:6578" coordorigin=",68" coordsize="20000,199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">
                          <v:line id="Line 411" o:spid="_x0000_s1117" style="position:absolute;visibility:visible;mso-wrap-style:square" from="0,19900" to="18758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12" o:spid="_x0000_s1118" style="position:absolute;visibility:visible;mso-wrap-style:square" from="1242,13067" to="20000,13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13" o:spid="_x0000_s1119" style="position:absolute;visibility:visible;mso-wrap-style:square" from="1242,6234" to="20000,6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14" o:spid="_x0000_s1120" style="position:absolute;visibility:visible;mso-wrap-style:square" from="1242,68" to="20000,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</v:group>
                        <v:line id="Line 415" o:spid="_x0000_s1121" style="position:absolute;visibility:visible;mso-wrap-style:square" from="0,794" to="19999,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" strokeweight="1pt">
                          <v:stroke startarrowwidth="wide" startarrowlength="short" endarrowwidth="wide" endarrowlength="short"/>
                        </v:line>
                      </v:group>
                      <v:group id="Group 416" o:spid="_x0000_s1122" style="position:absolute;left:7623;top:5408;width:5814;height:1748" coordorigin=",189" coordsize="20000,19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">
                        <v:group id="Group 417" o:spid="_x0000_s1123" style="position:absolute;left:3433;top:13222;width:11073;height:6778" coordorigin=",264" coordsize="20000,19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">
                          <v:line id="Line 418" o:spid="_x0000_s1124" style="position:absolute;visibility:visible;mso-wrap-style:square" from="0,19901" to="18757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19" o:spid="_x0000_s1125" style="position:absolute;visibility:visible;mso-wrap-style:square" from="1243,13102" to="20000,13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420" o:spid="_x0000_s1126" style="position:absolute;visibility:visible;mso-wrap-style:square" from="1243,6370" to="20000,6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21" o:spid="_x0000_s1127" style="position:absolute;visibility:visible;mso-wrap-style:square" from="1243,264" to="20000,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</v:group>
                        <v:group id="Group 422" o:spid="_x0000_s1128" style="position:absolute;left:3433;top:2512;width:11073;height:6766" coordorigin=",99" coordsize="20000,199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fvP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sEiSeHvTDgCcv0LAAD//wMAUEsBAi0AFAAGAAgAAAAhANvh9svuAAAAhQEAABMAAAAAAAAA&#10;AAAAAAAAAAAAAFtDb250ZW50X1R5cGVzXS54bWxQSwECLQAUAAYACAAAACEAWvQsW78AAAAVAQAA&#10;CwAAAAAAAAAAAAAAAAAfAQAAX3JlbHMvLnJlbHNQSwECLQAUAAYACAAAACEAnc37z8YAAADcAAAA&#10;DwAAAAAAAAAAAAAAAAAHAgAAZHJzL2Rvd25yZXYueG1sUEsFBgAAAAADAAMAtwAAAPoCAAAAAA==&#10;">
                          <v:line id="Line 423" o:spid="_x0000_s1129" style="position:absolute;visibility:visible;mso-wrap-style:square" from="0,19900" to="18757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24" o:spid="_x0000_s1130" style="position:absolute;visibility:visible;mso-wrap-style:square" from="1243,13100" to="20000,13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25" o:spid="_x0000_s1131" style="position:absolute;visibility:visible;mso-wrap-style:square" from="1243,6232" to="20000,6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26" o:spid="_x0000_s1132" style="position:absolute;visibility:visible;mso-wrap-style:square" from="1243,99" to="20000,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line id="Line 427" o:spid="_x0000_s1133" style="position:absolute;visibility:visible;mso-wrap-style:square" from="0,189" to="20000,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" strokeweight="1pt">
                          <v:stroke startarrowwidth="wide" startarrowlength="short" endarrowwidth="wide" endarrowlength="short"/>
                        </v:line>
                      </v:group>
                      <v:group id="Group 428" o:spid="_x0000_s1134" style="position:absolute;left:7486;top:3474;width:5826;height:1746" coordorigin=",794" coordsize="20000,19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cwl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">
                        <v:group id="Group 429" o:spid="_x0000_s1135" style="position:absolute;left:3426;top:13433;width:11092;height:6567" coordorigin=",896" coordsize="20000,19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vNl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">
                          <v:line id="Line 430" o:spid="_x0000_s1136" style="position:absolute;visibility:visible;mso-wrap-style:square" from="0,19968" to="18761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31" o:spid="_x0000_s1137" style="position:absolute;visibility:visible;mso-wrap-style:square" from="1239,13440" to="20000,13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32" o:spid="_x0000_s1138" style="position:absolute;visibility:visible;mso-wrap-style:square" from="1239,6848" to="20000,6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33" o:spid="_x0000_s1139" style="position:absolute;visibility:visible;mso-wrap-style:square" from="1239,896" to="20000,9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group id="Group 434" o:spid="_x0000_s1140" style="position:absolute;left:3426;top:3049;width:11092;height:6589" coordorigin=",-67" coordsize="20000,20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VD9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">
                          <v:line id="Line 435" o:spid="_x0000_s1141" style="position:absolute;visibility:visible;mso-wrap-style:square" from="0,19933" to="18761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36" o:spid="_x0000_s1142" style="position:absolute;visibility:visible;mso-wrap-style:square" from="1239,12998" to="20000,13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37" o:spid="_x0000_s1143" style="position:absolute;visibility:visible;mso-wrap-style:square" from="1239,6164" to="20000,62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438" o:spid="_x0000_s1144" style="position:absolute;visibility:visible;mso-wrap-style:square" from="1239,-67" to="20000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</v:group>
                        <v:line id="Line 439" o:spid="_x0000_s1145" style="position:absolute;visibility:visible;mso-wrap-style:square" from="0,794" to="20000,8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" strokeweight="1pt">
                          <v:stroke startarrowwidth="wide" startarrowlength="short" endarrowwidth="wide" endarrowlength="short"/>
                        </v:line>
                      </v:group>
                      <v:group id="Group 440" o:spid="_x0000_s1146" style="position:absolute;left:7224;top:1516;width:5814;height:1745" coordorigin=",805" coordsize="20000,19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">
                        <v:group id="Group 441" o:spid="_x0000_s1147" style="position:absolute;left:3433;top:13466;width:11070;height:6534" coordorigin=",992" coordsize="20000,19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rv0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">
                          <v:line id="Line 442" o:spid="_x0000_s1148" style="position:absolute;visibility:visible;mso-wrap-style:square" from="0,19968" to="18762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  <v:line id="Line 443" o:spid="_x0000_s1149" style="position:absolute;visibility:visible;mso-wrap-style:square" from="1238,13408" to="20000,13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44" o:spid="_x0000_s1150" style="position:absolute;visibility:visible;mso-wrap-style:square" from="1238,6848" to="20000,6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45" o:spid="_x0000_s1151" style="position:absolute;visibility:visible;mso-wrap-style:square" from="1238,992" to="20000,1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" strokeweight="1pt">
                            <v:stroke startarrowwidth="wide" startarrowlength="short" endarrowwidth="wide" endarrowlength="short"/>
                          </v:line>
                        </v:group>
                        <v:group id="Group 446" o:spid="_x0000_s1152" style="position:absolute;left:3433;top:3060;width:11070;height:6589" coordorigin=",233" coordsize="20000,19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">
                          <v:line id="Line 447" o:spid="_x0000_s1153" style="position:absolute;visibility:visible;mso-wrap-style:square" from="0,19967" to="18762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448" o:spid="_x0000_s1154" style="position:absolute;visibility:visible;mso-wrap-style:square" from="1238,13103" to="20000,13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  <v:line id="Line 449" o:spid="_x0000_s1155" style="position:absolute;visibility:visible;mso-wrap-style:square" from="1238,6338" to="20000,6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" strokeweight="1pt">
                            <v:stroke startarrowwidth="wide" startarrowlength="short" endarrowwidth="wide" endarrowlength="short"/>
                          </v:line>
                          <v:line id="Line 450" o:spid="_x0000_s1156" style="position:absolute;visibility:visible;mso-wrap-style:square" from="1238,233" to="20000,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" strokeweight="1pt">
                            <v:stroke startarrowwidth="wide" startarrowlength="short" endarrowwidth="wide" endarrowlength="short"/>
                          </v:line>
                        </v:group>
                        <v:line id="Line 451" o:spid="_x0000_s1157" style="position:absolute;visibility:visible;mso-wrap-style:square" from="0,805" to="20000,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" strokeweight="1pt">
                          <v:stroke startarrowwidth="wide" startarrowlength="short" endarrowwidth="wide" endarrowlength="short"/>
                        </v:line>
                      </v:group>
                      <v:group id="Group 452" o:spid="_x0000_s1158" style="position:absolute;left:8421;top:748;width:3219;height:598" coordorigin=",-34" coordsize="20000,200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4iy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">
                        <v:line id="Line 453" o:spid="_x0000_s1159" style="position:absolute;visibility:visible;mso-wrap-style:square" from="0,19933" to="18757,2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" strokeweight="1pt">
                          <v:stroke startarrowwidth="wide" startarrowlength="short" endarrowwidth="wide" endarrowlength="short"/>
                        </v:line>
                        <v:line id="Line 454" o:spid="_x0000_s1160" style="position:absolute;visibility:visible;mso-wrap-style:square" from="1243,12998" to="20000,1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" strokeweight="1pt">
                          <v:stroke startarrowwidth="wide" startarrowlength="short" endarrowwidth="wide" endarrowlength="short"/>
                        </v:line>
                        <v:line id="Line 455" o:spid="_x0000_s1161" style="position:absolute;visibility:visible;mso-wrap-style:square" from="1243,6231" to="20000,6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" strokeweight="1pt">
                          <v:stroke startarrowwidth="wide" startarrowlength="short" endarrowwidth="wide" endarrowlength="short"/>
                        </v:line>
                        <v:line id="Line 456" o:spid="_x0000_s1162" style="position:absolute;visibility:visible;mso-wrap-style:square" from="1243,-34" to="20000,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" strokeweight="1pt">
                          <v:stroke startarrowwidth="wide" startarrowlength="short" endarrowwidth="wide" endarrowlength="short"/>
                        </v:line>
                      </v:group>
                      <v:rect id="Rectangle 457" o:spid="_x0000_s1163" style="position:absolute;left:399;top:17771;width:6226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Rectangle 458" o:spid="_x0000_s1164" style="position:absolute;left:12975;top:17781;width:6227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59" o:spid="_x0000_s1165" style="position:absolute;left:998;top:15831;width:6226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rect id="Rectangle 460" o:spid="_x0000_s1166" style="position:absolute;left:13574;top:15820;width:6226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61" o:spid="_x0000_s1167" style="position:absolute;left:599;top:13890;width:6226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rect id="Rectangle 462" o:spid="_x0000_s1168" style="position:absolute;top:11911;width:6226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rect id="Rectangle 463" o:spid="_x0000_s1169" style="position:absolute;left:1197;top:10022;width:6227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464" o:spid="_x0000_s1170" style="position:absolute;left:599;top:8051;width:6226;height: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rect id="Rectangle 465" o:spid="_x0000_s1171" style="position:absolute;left:998;top:6121;width:6226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rect id="Rectangle 466" o:spid="_x0000_s1172" style="position:absolute;left:998;top:4182;width:6226;height: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rect id="Rectangle 467" o:spid="_x0000_s1173" style="position:absolute;left:1197;top:2263;width:6227;height:4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Rectangle 468" o:spid="_x0000_s1174" style="position:absolute;left:13175;top:13882;width:6226;height: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69" o:spid="_x0000_s1175" style="position:absolute;left:13574;top:11911;width:6226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70" o:spid="_x0000_s1176" style="position:absolute;left:12576;top:10001;width:6226;height: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71" o:spid="_x0000_s1177" style="position:absolute;left:13375;top:8072;width:6226;height: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72" o:spid="_x0000_s1178" style="position:absolute;left:12776;top:6112;width:6225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73" o:spid="_x0000_s1179" style="position:absolute;left:12975;top:4182;width:6227;height: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474" o:spid="_x0000_s1180" style="position:absolute;left:12776;top:2255;width:6225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" stroked="f" strokeweight="1pt">
                        <v:textbox inset="1pt,1pt,1pt,1pt">
                          <w:txbxContent>
                            <w:p w:rsidR="00FA6EC8" w:rsidRPr="00C73748" w:rsidRDefault="00FA6EC8" w:rsidP="00FA6EC8">
                              <w:pPr>
                                <w:jc w:val="center"/>
                                <w:rPr>
                                  <w:rFonts w:cstheme="minorHAnsi"/>
                                </w:rPr>
                              </w:pPr>
                              <w:r w:rsidRPr="00C73748">
                                <w:rPr>
                                  <w:rFonts w:cstheme="minorHAnsi"/>
                                  <w:b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</v:group>
                  </v:group>
                </v:group>
              </v:group>
            </w:pict>
          </mc:Fallback>
        </mc:AlternateContent>
      </w:r>
      <w:r>
        <w:rPr>
          <w:rFonts w:ascii="Arial Narrow" w:hAnsi="Arial Narrow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9D8477" wp14:editId="40EF779D">
                <wp:simplePos x="0" y="0"/>
                <wp:positionH relativeFrom="column">
                  <wp:posOffset>4224020</wp:posOffset>
                </wp:positionH>
                <wp:positionV relativeFrom="paragraph">
                  <wp:posOffset>158750</wp:posOffset>
                </wp:positionV>
                <wp:extent cx="1471295" cy="636270"/>
                <wp:effectExtent l="12065" t="8890" r="12065" b="12065"/>
                <wp:wrapNone/>
                <wp:docPr id="320" name="Rechteck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1295" cy="636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73748" w:rsidRPr="00C73748" w:rsidRDefault="00C73748" w:rsidP="00C73748">
                            <w:pPr>
                              <w:spacing w:line="300" w:lineRule="atLeast"/>
                              <w:jc w:val="center"/>
                              <w:rPr>
                                <w:rFonts w:cstheme="minorHAnsi"/>
                                <w:b/>
                              </w:rPr>
                            </w:pPr>
                            <w:r w:rsidRPr="00C73748">
                              <w:rPr>
                                <w:rFonts w:cstheme="minorHAnsi"/>
                                <w:b/>
                              </w:rPr>
                              <w:t>Best imaginable</w:t>
                            </w:r>
                          </w:p>
                          <w:p w:rsidR="00FA6EC8" w:rsidRPr="00C73748" w:rsidRDefault="00C73748" w:rsidP="00C73748">
                            <w:pPr>
                              <w:spacing w:line="300" w:lineRule="atLeast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C73748">
                              <w:rPr>
                                <w:rFonts w:cstheme="minorHAnsi"/>
                                <w:b/>
                              </w:rPr>
                              <w:t>health status</w:t>
                            </w: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9D8477" id="Rechteck 320" o:spid="_x0000_s1181" style="position:absolute;margin-left:332.6pt;margin-top:12.5pt;width:115.85pt;height:5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" strokeweight="1pt">
                <v:textbox inset="1pt,1pt,1pt,1pt">
                  <w:txbxContent>
                    <w:p w:rsidR="00C73748" w:rsidRPr="00C73748" w:rsidRDefault="00C73748" w:rsidP="00C73748">
                      <w:pPr>
                        <w:spacing w:line="300" w:lineRule="atLeast"/>
                        <w:jc w:val="center"/>
                        <w:rPr>
                          <w:rFonts w:cstheme="minorHAnsi"/>
                          <w:b/>
                        </w:rPr>
                      </w:pPr>
                      <w:r w:rsidRPr="00C73748">
                        <w:rPr>
                          <w:rFonts w:cstheme="minorHAnsi"/>
                          <w:b/>
                        </w:rPr>
                        <w:t>Best imaginable</w:t>
                      </w:r>
                    </w:p>
                    <w:p w:rsidR="00FA6EC8" w:rsidRPr="00C73748" w:rsidRDefault="00C73748" w:rsidP="00C73748">
                      <w:pPr>
                        <w:spacing w:line="300" w:lineRule="atLeast"/>
                        <w:jc w:val="center"/>
                        <w:rPr>
                          <w:rFonts w:cstheme="minorHAnsi"/>
                        </w:rPr>
                      </w:pPr>
                      <w:r w:rsidRPr="00C73748">
                        <w:rPr>
                          <w:rFonts w:cstheme="minorHAnsi"/>
                          <w:b/>
                        </w:rPr>
                        <w:t>health status</w:t>
                      </w:r>
                    </w:p>
                  </w:txbxContent>
                </v:textbox>
              </v:rect>
            </w:pict>
          </mc:Fallback>
        </mc:AlternateContent>
      </w:r>
    </w:p>
    <w:p w:rsidR="00FA6EC8" w:rsidRDefault="00FA6EC8" w:rsidP="00FA6EC8">
      <w:pPr>
        <w:spacing w:line="300" w:lineRule="atLeast"/>
        <w:ind w:right="4652"/>
        <w:jc w:val="both"/>
        <w:rPr>
          <w:rFonts w:ascii="Arial Narrow" w:hAnsi="Arial Narrow"/>
        </w:rPr>
      </w:pPr>
    </w:p>
    <w:p w:rsidR="00C73748" w:rsidRPr="00C73748" w:rsidRDefault="00C73748" w:rsidP="00C73748">
      <w:pPr>
        <w:spacing w:line="300" w:lineRule="atLeast"/>
        <w:ind w:right="4652"/>
        <w:jc w:val="both"/>
        <w:rPr>
          <w:rFonts w:cstheme="minorHAnsi"/>
          <w:sz w:val="20"/>
          <w:szCs w:val="20"/>
        </w:rPr>
      </w:pPr>
      <w:r w:rsidRPr="00C73748">
        <w:rPr>
          <w:rFonts w:cstheme="minorHAnsi"/>
          <w:sz w:val="20"/>
          <w:szCs w:val="20"/>
          <w:lang w:val="en"/>
        </w:rPr>
        <w:t>We would now like to ask you to mark on this scale how good or bad you think your personal health is today.</w:t>
      </w:r>
    </w:p>
    <w:p w:rsidR="00FA6EC8" w:rsidRPr="00C73748" w:rsidRDefault="00FA6EC8" w:rsidP="00FA6EC8">
      <w:pPr>
        <w:spacing w:line="300" w:lineRule="atLeast"/>
        <w:ind w:right="4652"/>
        <w:jc w:val="both"/>
        <w:rPr>
          <w:rFonts w:cstheme="minorHAnsi"/>
          <w:sz w:val="20"/>
          <w:szCs w:val="20"/>
        </w:rPr>
      </w:pPr>
      <w:r w:rsidRPr="00C73748">
        <w:rPr>
          <w:rFonts w:cstheme="minorHAnsi"/>
          <w:sz w:val="20"/>
          <w:szCs w:val="20"/>
        </w:rPr>
        <w:t xml:space="preserve">                                           </w:t>
      </w:r>
    </w:p>
    <w:p w:rsidR="00FA6EC8" w:rsidRDefault="00FA6EC8" w:rsidP="00FA6EC8">
      <w:pPr>
        <w:pStyle w:val="Fuzeile"/>
        <w:tabs>
          <w:tab w:val="clear" w:pos="4536"/>
          <w:tab w:val="clear" w:pos="9072"/>
        </w:tabs>
        <w:rPr>
          <w:rFonts w:ascii="Arial Narrow" w:hAnsi="Arial Narrow"/>
        </w:rPr>
      </w:pPr>
    </w:p>
    <w:p w:rsidR="00FA6EC8" w:rsidRDefault="00FA6EC8" w:rsidP="00FA6EC8">
      <w:pPr>
        <w:pStyle w:val="Fuzeile"/>
        <w:tabs>
          <w:tab w:val="clear" w:pos="4536"/>
          <w:tab w:val="clear" w:pos="9072"/>
        </w:tabs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pStyle w:val="Kopfzeile"/>
        <w:tabs>
          <w:tab w:val="clear" w:pos="4536"/>
          <w:tab w:val="clear" w:pos="9072"/>
        </w:tabs>
        <w:rPr>
          <w:rFonts w:ascii="Arial Narrow" w:hAnsi="Arial Narrow"/>
        </w:rPr>
      </w:pPr>
    </w:p>
    <w:p w:rsidR="00FA6EC8" w:rsidRDefault="00FA6EC8" w:rsidP="00FA6EC8">
      <w:pPr>
        <w:pStyle w:val="Kopfzeile"/>
        <w:tabs>
          <w:tab w:val="clear" w:pos="4536"/>
          <w:tab w:val="clear" w:pos="9072"/>
        </w:tabs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  <w:r>
        <w:rPr>
          <w:rFonts w:ascii="Arial Narrow" w:hAnsi="Arial Narrow"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31C55A" wp14:editId="256CBC61">
                <wp:simplePos x="0" y="0"/>
                <wp:positionH relativeFrom="column">
                  <wp:posOffset>931545</wp:posOffset>
                </wp:positionH>
                <wp:positionV relativeFrom="paragraph">
                  <wp:posOffset>120015</wp:posOffset>
                </wp:positionV>
                <wp:extent cx="1471295" cy="636270"/>
                <wp:effectExtent l="0" t="1905" r="0" b="0"/>
                <wp:wrapNone/>
                <wp:docPr id="319" name="Rechteck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1295" cy="636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FA6EC8" w:rsidRDefault="00FA6EC8" w:rsidP="00FA6EC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31C55A" id="Rechteck 319" o:spid="_x0000_s1182" style="position:absolute;margin-left:73.35pt;margin-top:9.45pt;width:115.85pt;height:5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" filled="f" stroked="f" strokeweight="1pt">
                <v:textbox inset="1pt,1pt,1pt,1pt">
                  <w:txbxContent>
                    <w:p w:rsidR="00FA6EC8" w:rsidRDefault="00FA6EC8" w:rsidP="00FA6EC8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C73748" w:rsidP="00FA6EC8">
      <w:pPr>
        <w:pStyle w:val="Fuzeile"/>
        <w:tabs>
          <w:tab w:val="clear" w:pos="4536"/>
          <w:tab w:val="clear" w:pos="9072"/>
        </w:tabs>
        <w:rPr>
          <w:rFonts w:ascii="Arial Narrow" w:hAnsi="Arial Narrow"/>
        </w:rPr>
      </w:pPr>
      <w:r>
        <w:rPr>
          <w:rFonts w:ascii="Arial Narrow" w:hAnsi="Arial Narrow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838EEF" wp14:editId="6D0F3B6A">
                <wp:simplePos x="0" y="0"/>
                <wp:positionH relativeFrom="column">
                  <wp:posOffset>4198971</wp:posOffset>
                </wp:positionH>
                <wp:positionV relativeFrom="paragraph">
                  <wp:posOffset>64135</wp:posOffset>
                </wp:positionV>
                <wp:extent cx="1471295" cy="636270"/>
                <wp:effectExtent l="7620" t="8255" r="6985" b="12700"/>
                <wp:wrapNone/>
                <wp:docPr id="317" name="Rechteck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1295" cy="636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73748" w:rsidRPr="00C73748" w:rsidRDefault="00C73748" w:rsidP="00C73748">
                            <w:pPr>
                              <w:spacing w:line="300" w:lineRule="atLeast"/>
                              <w:jc w:val="center"/>
                              <w:rPr>
                                <w:rFonts w:cstheme="minorHAnsi"/>
                                <w:b/>
                              </w:rPr>
                            </w:pPr>
                            <w:r w:rsidRPr="00C73748">
                              <w:rPr>
                                <w:rFonts w:cstheme="minorHAnsi"/>
                                <w:b/>
                              </w:rPr>
                              <w:t>Worst imaginable</w:t>
                            </w:r>
                          </w:p>
                          <w:p w:rsidR="00FA6EC8" w:rsidRPr="00C73748" w:rsidRDefault="00C73748" w:rsidP="00C73748">
                            <w:pPr>
                              <w:spacing w:line="300" w:lineRule="atLeast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C73748">
                              <w:rPr>
                                <w:rFonts w:cstheme="minorHAnsi"/>
                                <w:b/>
                              </w:rPr>
                              <w:t>health status</w:t>
                            </w: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838EEF" id="Rechteck 317" o:spid="_x0000_s1183" style="position:absolute;margin-left:330.65pt;margin-top:5.05pt;width:115.85pt;height:5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" strokeweight="1pt">
                <v:textbox inset="1pt,1pt,1pt,1pt">
                  <w:txbxContent>
                    <w:p w:rsidR="00C73748" w:rsidRPr="00C73748" w:rsidRDefault="00C73748" w:rsidP="00C73748">
                      <w:pPr>
                        <w:spacing w:line="300" w:lineRule="atLeast"/>
                        <w:jc w:val="center"/>
                        <w:rPr>
                          <w:rFonts w:cstheme="minorHAnsi"/>
                          <w:b/>
                        </w:rPr>
                      </w:pPr>
                      <w:r w:rsidRPr="00C73748">
                        <w:rPr>
                          <w:rFonts w:cstheme="minorHAnsi"/>
                          <w:b/>
                        </w:rPr>
                        <w:t>Worst imaginable</w:t>
                      </w:r>
                    </w:p>
                    <w:p w:rsidR="00FA6EC8" w:rsidRPr="00C73748" w:rsidRDefault="00C73748" w:rsidP="00C73748">
                      <w:pPr>
                        <w:spacing w:line="300" w:lineRule="atLeast"/>
                        <w:jc w:val="center"/>
                        <w:rPr>
                          <w:rFonts w:cstheme="minorHAnsi"/>
                        </w:rPr>
                      </w:pPr>
                      <w:r w:rsidRPr="00C73748">
                        <w:rPr>
                          <w:rFonts w:cstheme="minorHAnsi"/>
                          <w:b/>
                        </w:rPr>
                        <w:t>health status</w:t>
                      </w:r>
                    </w:p>
                  </w:txbxContent>
                </v:textbox>
              </v:rect>
            </w:pict>
          </mc:Fallback>
        </mc:AlternateContent>
      </w: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FA6EC8" w:rsidRDefault="00FA6EC8" w:rsidP="00FA6EC8">
      <w:pPr>
        <w:rPr>
          <w:rFonts w:ascii="Arial Narrow" w:hAnsi="Arial Narrow"/>
        </w:rPr>
      </w:pPr>
    </w:p>
    <w:p w:rsidR="00883277" w:rsidRPr="00883277" w:rsidRDefault="00883277">
      <w:pPr>
        <w:rPr>
          <w:sz w:val="20"/>
          <w:szCs w:val="20"/>
          <w:u w:val="single"/>
          <w:lang w:val="de-DE"/>
        </w:rPr>
      </w:pPr>
      <w:r w:rsidRPr="00883277">
        <w:rPr>
          <w:sz w:val="20"/>
          <w:szCs w:val="20"/>
          <w:u w:val="single"/>
          <w:lang w:val="de-DE"/>
        </w:rPr>
        <w:lastRenderedPageBreak/>
        <w:t xml:space="preserve">References: </w:t>
      </w:r>
    </w:p>
    <w:p w:rsidR="00883277" w:rsidRPr="00883277" w:rsidRDefault="00883277" w:rsidP="00883277">
      <w:pPr>
        <w:rPr>
          <w:sz w:val="20"/>
          <w:szCs w:val="20"/>
          <w:lang w:val="de-DE"/>
        </w:rPr>
      </w:pPr>
      <w:r w:rsidRPr="00883277">
        <w:rPr>
          <w:sz w:val="20"/>
          <w:szCs w:val="20"/>
          <w:lang w:val="de-DE"/>
        </w:rPr>
        <w:t>EuroQol Group. EuroQol - a new facility for the measurement of health-related quality of life. Health Policy 1990; 16(3):199–208.</w:t>
      </w:r>
    </w:p>
    <w:p w:rsidR="00883277" w:rsidRDefault="00883277" w:rsidP="00883277">
      <w:pPr>
        <w:rPr>
          <w:sz w:val="20"/>
          <w:szCs w:val="20"/>
          <w:lang w:val="de-DE"/>
        </w:rPr>
      </w:pPr>
      <w:r w:rsidRPr="00883277">
        <w:rPr>
          <w:sz w:val="20"/>
          <w:szCs w:val="20"/>
          <w:lang w:val="de-DE"/>
        </w:rPr>
        <w:t>Herdman M, Gudex C, Lloyd A, Janssen M, Kind P, Parkin D et al. Development and preliminary testing of the new five-level version of EQ-5D (EQ-5D-5L). Qual Life Res 2011; 20(10):1727–36</w:t>
      </w:r>
    </w:p>
    <w:p w:rsidR="00883277" w:rsidRPr="00883277" w:rsidRDefault="00883277" w:rsidP="00883277">
      <w:pPr>
        <w:rPr>
          <w:sz w:val="20"/>
          <w:szCs w:val="20"/>
          <w:lang w:val="de-DE"/>
        </w:rPr>
      </w:pPr>
    </w:p>
    <w:p w:rsidR="00FA6EC8" w:rsidRDefault="00FA6EC8" w:rsidP="00883277">
      <w:pPr>
        <w:pStyle w:val="Listenabsatz"/>
        <w:numPr>
          <w:ilvl w:val="0"/>
          <w:numId w:val="1"/>
        </w:numPr>
        <w:rPr>
          <w:b/>
          <w:sz w:val="20"/>
          <w:szCs w:val="20"/>
          <w:u w:val="single"/>
          <w:lang w:val="de-DE"/>
        </w:rPr>
      </w:pPr>
      <w:r w:rsidRPr="00883277">
        <w:rPr>
          <w:b/>
          <w:sz w:val="20"/>
          <w:szCs w:val="20"/>
          <w:u w:val="single"/>
          <w:lang w:val="de-DE"/>
        </w:rPr>
        <w:t>Copenhagen Burnout Inventory (CBI)</w:t>
      </w:r>
    </w:p>
    <w:p w:rsidR="00883277" w:rsidRPr="00883277" w:rsidRDefault="00883277" w:rsidP="00883277">
      <w:pPr>
        <w:rPr>
          <w:rFonts w:cs="Arial"/>
          <w:bCs/>
          <w:sz w:val="20"/>
          <w:szCs w:val="20"/>
        </w:rPr>
      </w:pPr>
      <w:r w:rsidRPr="00883277">
        <w:rPr>
          <w:rFonts w:cs="Arial"/>
          <w:bCs/>
          <w:sz w:val="20"/>
          <w:szCs w:val="20"/>
        </w:rPr>
        <w:t>Below you will find some statements about feelings that relate to your work. To what extent do these apply to you?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1276"/>
        <w:gridCol w:w="1134"/>
        <w:gridCol w:w="1134"/>
      </w:tblGrid>
      <w:tr w:rsidR="00883277" w:rsidRPr="006F43B3" w:rsidTr="00C07707">
        <w:trPr>
          <w:trHeight w:val="397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43B3">
              <w:rPr>
                <w:rFonts w:cstheme="minorHAnsi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43B3">
              <w:rPr>
                <w:rFonts w:cstheme="minorHAnsi"/>
                <w:b/>
                <w:bCs/>
                <w:sz w:val="20"/>
                <w:szCs w:val="20"/>
              </w:rPr>
              <w:t>Never/</w:t>
            </w:r>
          </w:p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43B3">
              <w:rPr>
                <w:rFonts w:cstheme="minorHAnsi"/>
                <w:b/>
                <w:bCs/>
                <w:sz w:val="20"/>
                <w:szCs w:val="20"/>
              </w:rPr>
              <w:t>almost never</w:t>
            </w:r>
          </w:p>
        </w:tc>
      </w:tr>
      <w:tr w:rsidR="00883277" w:rsidRPr="006F43B3" w:rsidTr="00C07707">
        <w:trPr>
          <w:trHeight w:val="340"/>
        </w:trPr>
        <w:tc>
          <w:tcPr>
            <w:tcW w:w="3227" w:type="dxa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often do you feel tired?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454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often are you physically exhausted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vAlign w:val="center"/>
          </w:tcPr>
          <w:p w:rsidR="00883277" w:rsidRPr="006F43B3" w:rsidRDefault="00883277" w:rsidP="00B91A1D">
            <w:pPr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 xml:space="preserve"> </w:t>
            </w:r>
            <w:r w:rsidR="00B91A1D" w:rsidRPr="00B91A1D">
              <w:rPr>
                <w:rFonts w:cstheme="minorHAnsi"/>
                <w:sz w:val="20"/>
                <w:szCs w:val="20"/>
              </w:rPr>
              <w:t xml:space="preserve">How often are you </w:t>
            </w:r>
            <w:r w:rsidR="00B91A1D">
              <w:rPr>
                <w:rFonts w:cstheme="minorHAnsi"/>
                <w:sz w:val="20"/>
                <w:szCs w:val="20"/>
              </w:rPr>
              <w:t>emotionally</w:t>
            </w:r>
            <w:r w:rsidR="00B91A1D" w:rsidRPr="00B91A1D">
              <w:rPr>
                <w:rFonts w:cstheme="minorHAnsi"/>
                <w:sz w:val="20"/>
                <w:szCs w:val="20"/>
              </w:rPr>
              <w:t xml:space="preserve"> exhausted?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60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How often do you thin</w:t>
            </w:r>
            <w:r>
              <w:rPr>
                <w:rFonts w:cstheme="minorHAnsi"/>
                <w:sz w:val="20"/>
                <w:szCs w:val="20"/>
              </w:rPr>
              <w:t>k: ’’I can’t take it anymore’’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67"/>
        </w:trPr>
        <w:tc>
          <w:tcPr>
            <w:tcW w:w="3227" w:type="dxa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How often do you feel worn out?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How often do you feel weak and susceptible to illness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</w:tbl>
    <w:p w:rsidR="00883277" w:rsidRPr="006F43B3" w:rsidRDefault="00883277" w:rsidP="00883277">
      <w:pPr>
        <w:rPr>
          <w:rFonts w:cstheme="minorHAnsi"/>
          <w:b/>
          <w:bCs/>
          <w:sz w:val="20"/>
          <w:szCs w:val="20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1276"/>
        <w:gridCol w:w="1134"/>
        <w:gridCol w:w="1134"/>
      </w:tblGrid>
      <w:tr w:rsidR="00883277" w:rsidRPr="006F43B3" w:rsidTr="00C07707">
        <w:trPr>
          <w:trHeight w:val="567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43B3">
              <w:rPr>
                <w:rFonts w:cstheme="minorHAnsi"/>
                <w:b/>
                <w:bCs/>
                <w:sz w:val="20"/>
                <w:szCs w:val="20"/>
              </w:rPr>
              <w:t>to a very high degree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1112B1" w:rsidP="00C077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883277" w:rsidRPr="006F43B3">
              <w:rPr>
                <w:rFonts w:cstheme="minorHAnsi"/>
                <w:b/>
                <w:bCs/>
                <w:sz w:val="20"/>
                <w:szCs w:val="20"/>
              </w:rPr>
              <w:t>o a very low degree</w:t>
            </w:r>
          </w:p>
        </w:tc>
      </w:tr>
      <w:tr w:rsidR="00883277" w:rsidRPr="006F43B3" w:rsidTr="00C07707">
        <w:trPr>
          <w:trHeight w:val="397"/>
        </w:trPr>
        <w:tc>
          <w:tcPr>
            <w:tcW w:w="3227" w:type="dxa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Is your work emotionally exhausting?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 you feel burnt out because of your work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340"/>
        </w:trPr>
        <w:tc>
          <w:tcPr>
            <w:tcW w:w="3227" w:type="dxa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es your work frustrate you?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454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Do you feel worn out at the end of the working day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737"/>
        </w:trPr>
        <w:tc>
          <w:tcPr>
            <w:tcW w:w="3227" w:type="dxa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Are you exhausted in the morning at the thought of another day at work?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Do you feel that every working hour is tiring for you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shd w:val="clear" w:color="auto" w:fill="auto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 xml:space="preserve">Do you have enough energy for family and friends during </w:t>
            </w:r>
            <w:r>
              <w:rPr>
                <w:rFonts w:cstheme="minorHAnsi"/>
                <w:sz w:val="20"/>
                <w:szCs w:val="20"/>
              </w:rPr>
              <w:t>leisure time?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Do you fi</w:t>
            </w:r>
            <w:r>
              <w:rPr>
                <w:rFonts w:cstheme="minorHAnsi"/>
                <w:sz w:val="20"/>
                <w:szCs w:val="20"/>
              </w:rPr>
              <w:t>nd it hard to work with patients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shd w:val="clear" w:color="auto" w:fill="auto"/>
            <w:vAlign w:val="center"/>
          </w:tcPr>
          <w:p w:rsidR="00883277" w:rsidRPr="006F43B3" w:rsidRDefault="00B91A1D" w:rsidP="00B91A1D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 xml:space="preserve">Do you find it frustrating to work with </w:t>
            </w:r>
            <w:r>
              <w:rPr>
                <w:rFonts w:cstheme="minorHAnsi"/>
                <w:sz w:val="20"/>
                <w:szCs w:val="20"/>
              </w:rPr>
              <w:t>patients</w:t>
            </w:r>
            <w:r w:rsidRPr="00B91A1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RPr="006F43B3" w:rsidTr="00C07707">
        <w:trPr>
          <w:trHeight w:val="510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theme="minorHAnsi"/>
                <w:sz w:val="20"/>
                <w:szCs w:val="20"/>
              </w:rPr>
            </w:pPr>
            <w:r w:rsidRPr="00B91A1D">
              <w:rPr>
                <w:rFonts w:cstheme="minorHAnsi"/>
                <w:sz w:val="20"/>
                <w:szCs w:val="20"/>
              </w:rPr>
              <w:t>Does it drain yo</w:t>
            </w:r>
            <w:r>
              <w:rPr>
                <w:rFonts w:cstheme="minorHAnsi"/>
                <w:sz w:val="20"/>
                <w:szCs w:val="20"/>
              </w:rPr>
              <w:t>ur energy to work with patients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43B3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883277" w:rsidTr="00C07707">
        <w:trPr>
          <w:trHeight w:val="510"/>
        </w:trPr>
        <w:tc>
          <w:tcPr>
            <w:tcW w:w="3227" w:type="dxa"/>
            <w:shd w:val="clear" w:color="auto" w:fill="auto"/>
            <w:vAlign w:val="center"/>
          </w:tcPr>
          <w:p w:rsidR="00883277" w:rsidRPr="006F43B3" w:rsidRDefault="00B91A1D" w:rsidP="00B91A1D">
            <w:pPr>
              <w:rPr>
                <w:rFonts w:cs="Arial"/>
                <w:sz w:val="20"/>
                <w:szCs w:val="20"/>
              </w:rPr>
            </w:pPr>
            <w:r w:rsidRPr="00B91A1D">
              <w:rPr>
                <w:rFonts w:cs="Arial"/>
                <w:sz w:val="20"/>
                <w:szCs w:val="20"/>
              </w:rPr>
              <w:lastRenderedPageBreak/>
              <w:t>Do you feel that you give more than you get b</w:t>
            </w:r>
            <w:r>
              <w:rPr>
                <w:rFonts w:cs="Arial"/>
                <w:sz w:val="20"/>
                <w:szCs w:val="20"/>
              </w:rPr>
              <w:t>ack when you work with patients?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</w:tr>
      <w:tr w:rsidR="00883277" w:rsidTr="00C07707">
        <w:trPr>
          <w:trHeight w:val="510"/>
        </w:trPr>
        <w:tc>
          <w:tcPr>
            <w:tcW w:w="3227" w:type="dxa"/>
            <w:shd w:val="clear" w:color="auto" w:fill="E7E6E6" w:themeFill="background2"/>
            <w:vAlign w:val="center"/>
          </w:tcPr>
          <w:p w:rsidR="00883277" w:rsidRPr="006F43B3" w:rsidRDefault="00B91A1D" w:rsidP="00C0770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e you tired of working with patients?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</w:tr>
      <w:tr w:rsidR="00883277" w:rsidTr="00C07707">
        <w:trPr>
          <w:trHeight w:val="510"/>
        </w:trPr>
        <w:tc>
          <w:tcPr>
            <w:tcW w:w="3227" w:type="dxa"/>
            <w:shd w:val="clear" w:color="auto" w:fill="auto"/>
            <w:vAlign w:val="center"/>
          </w:tcPr>
          <w:p w:rsidR="00883277" w:rsidRPr="006F43B3" w:rsidRDefault="00B91A1D" w:rsidP="00B91A1D">
            <w:pPr>
              <w:rPr>
                <w:rFonts w:cs="Arial"/>
                <w:sz w:val="20"/>
                <w:szCs w:val="20"/>
              </w:rPr>
            </w:pPr>
            <w:r w:rsidRPr="00B91A1D">
              <w:rPr>
                <w:rFonts w:cs="Arial"/>
                <w:sz w:val="20"/>
                <w:szCs w:val="20"/>
              </w:rPr>
              <w:t>Do you sometimes wonder how long you will be able to</w:t>
            </w:r>
            <w:r>
              <w:rPr>
                <w:rFonts w:cs="Arial"/>
                <w:sz w:val="20"/>
                <w:szCs w:val="20"/>
              </w:rPr>
              <w:t xml:space="preserve"> continue working with patients?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83277" w:rsidRPr="006F43B3" w:rsidRDefault="00883277" w:rsidP="00C07707">
            <w:pPr>
              <w:jc w:val="center"/>
              <w:rPr>
                <w:rFonts w:cs="Arial"/>
                <w:sz w:val="20"/>
                <w:szCs w:val="20"/>
              </w:rPr>
            </w:pPr>
            <w:r w:rsidRPr="006F43B3">
              <w:rPr>
                <w:rFonts w:cs="Arial"/>
                <w:sz w:val="20"/>
                <w:szCs w:val="20"/>
              </w:rPr>
              <w:t>O</w:t>
            </w:r>
          </w:p>
        </w:tc>
      </w:tr>
    </w:tbl>
    <w:p w:rsidR="00883277" w:rsidRDefault="00883277" w:rsidP="00883277">
      <w:pPr>
        <w:rPr>
          <w:sz w:val="20"/>
          <w:szCs w:val="20"/>
          <w:u w:val="single"/>
          <w:lang w:val="de-DE"/>
        </w:rPr>
      </w:pPr>
    </w:p>
    <w:p w:rsidR="00883277" w:rsidRPr="00883277" w:rsidRDefault="00883277" w:rsidP="00883277">
      <w:pPr>
        <w:rPr>
          <w:sz w:val="20"/>
          <w:szCs w:val="20"/>
          <w:u w:val="single"/>
          <w:lang w:val="de-DE"/>
        </w:rPr>
      </w:pPr>
      <w:r w:rsidRPr="00883277">
        <w:rPr>
          <w:sz w:val="20"/>
          <w:szCs w:val="20"/>
          <w:u w:val="single"/>
          <w:lang w:val="de-DE"/>
        </w:rPr>
        <w:t>References:</w:t>
      </w:r>
    </w:p>
    <w:p w:rsidR="00883277" w:rsidRPr="00883277" w:rsidRDefault="00883277" w:rsidP="00883277">
      <w:pPr>
        <w:rPr>
          <w:sz w:val="20"/>
          <w:szCs w:val="20"/>
          <w:lang w:val="de-DE"/>
        </w:rPr>
      </w:pPr>
      <w:bookmarkStart w:id="0" w:name="_CTVL001ecfc1195bd1e41f08648210813e88942"/>
      <w:r w:rsidRPr="00883277">
        <w:rPr>
          <w:sz w:val="20"/>
          <w:szCs w:val="20"/>
          <w:lang w:val="de-DE"/>
        </w:rPr>
        <w:t>Kristensen TS, Borritz M, Villadsen E, Christensen KB. The Copenhagen Burnout Inventory: A new tool for the assessment of burnout. Work &amp; Stress 2005; 19(3):192–207.</w:t>
      </w:r>
    </w:p>
    <w:bookmarkEnd w:id="0"/>
    <w:p w:rsidR="00883277" w:rsidRPr="00883277" w:rsidRDefault="00883277" w:rsidP="00883277">
      <w:pPr>
        <w:rPr>
          <w:sz w:val="20"/>
          <w:szCs w:val="20"/>
          <w:lang w:val="de-DE"/>
        </w:rPr>
      </w:pPr>
      <w:r w:rsidRPr="00883277">
        <w:rPr>
          <w:sz w:val="20"/>
          <w:szCs w:val="20"/>
          <w:lang w:val="de-DE"/>
        </w:rPr>
        <w:t>Klein J. Psychosoziale Arbeitsbelastungen, Burnout und Versorgungsqualität - Eine bundesweite Befragung von Chirurgen [Kumulative Dissertation]. Hamburg: Universität Hamburg; 2013.</w:t>
      </w:r>
    </w:p>
    <w:p w:rsidR="00FA6EC8" w:rsidRPr="00883277" w:rsidRDefault="00FA6EC8" w:rsidP="00883277">
      <w:pPr>
        <w:pStyle w:val="Listenabsatz"/>
        <w:numPr>
          <w:ilvl w:val="0"/>
          <w:numId w:val="1"/>
        </w:numPr>
        <w:rPr>
          <w:b/>
          <w:sz w:val="20"/>
          <w:szCs w:val="20"/>
          <w:u w:val="single"/>
          <w:lang w:val="de-DE"/>
        </w:rPr>
      </w:pPr>
      <w:r w:rsidRPr="00883277">
        <w:rPr>
          <w:b/>
          <w:sz w:val="20"/>
          <w:szCs w:val="20"/>
          <w:u w:val="single"/>
          <w:lang w:val="de-DE"/>
        </w:rPr>
        <w:t>Job Satisfaction</w:t>
      </w:r>
    </w:p>
    <w:p w:rsidR="008F2CC2" w:rsidRPr="008F2CC2" w:rsidRDefault="008F2CC2" w:rsidP="008F2CC2">
      <w:pPr>
        <w:rPr>
          <w:rFonts w:cs="Arial"/>
          <w:bCs/>
          <w:sz w:val="20"/>
          <w:szCs w:val="20"/>
        </w:rPr>
      </w:pPr>
      <w:r w:rsidRPr="008F2CC2">
        <w:rPr>
          <w:rFonts w:cs="Arial"/>
          <w:bCs/>
          <w:sz w:val="20"/>
          <w:szCs w:val="20"/>
          <w:lang w:val="en"/>
        </w:rPr>
        <w:t>We would also like to know how satisfied you are with your work. For each statement, please tick the box that you think best applies to you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53"/>
        <w:gridCol w:w="1701"/>
        <w:gridCol w:w="1701"/>
      </w:tblGrid>
      <w:tr w:rsidR="00FA6EC8" w:rsidTr="00C07707">
        <w:trPr>
          <w:trHeight w:val="397"/>
        </w:trPr>
        <w:tc>
          <w:tcPr>
            <w:tcW w:w="5353" w:type="dxa"/>
            <w:shd w:val="clear" w:color="auto" w:fill="E7E6E6" w:themeFill="background2"/>
          </w:tcPr>
          <w:p w:rsidR="00FA6EC8" w:rsidRPr="00883277" w:rsidRDefault="00FA6EC8" w:rsidP="00C0770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FA6EC8" w:rsidRPr="00883277" w:rsidRDefault="008F2CC2" w:rsidP="00C0770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83277">
              <w:rPr>
                <w:rFonts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FA6EC8" w:rsidRPr="00883277" w:rsidRDefault="008F2CC2" w:rsidP="00C0770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83277">
              <w:rPr>
                <w:rFonts w:cs="Arial"/>
                <w:b/>
                <w:bCs/>
                <w:sz w:val="20"/>
                <w:szCs w:val="20"/>
              </w:rPr>
              <w:t>disagree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  <w:lang w:val="en"/>
              </w:rPr>
              <w:t>I have a really interesting job.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454"/>
        </w:trPr>
        <w:tc>
          <w:tcPr>
            <w:tcW w:w="5353" w:type="dxa"/>
            <w:shd w:val="clear" w:color="auto" w:fill="E7E6E6" w:themeFill="background2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  <w:lang w:val="en"/>
              </w:rPr>
              <w:t>After the work is done, I often have the feeling that I have really achieved something.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I think I enjoy my job more than other people.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shd w:val="clear" w:color="auto" w:fill="E7E6E6" w:themeFill="background2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I believe that I am more satisfied with my work than others.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If I could, I would like to change careers.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shd w:val="clear" w:color="auto" w:fill="E7E6E6" w:themeFill="background2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Most of the time I enjoy going to work.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The daily monotony of operations often gets on my nerves.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shd w:val="clear" w:color="auto" w:fill="E7E6E6" w:themeFill="background2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I am quite satisfied with my current work.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I often have a dislike for my work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Tr="00C41ABB">
        <w:trPr>
          <w:trHeight w:val="397"/>
        </w:trPr>
        <w:tc>
          <w:tcPr>
            <w:tcW w:w="5353" w:type="dxa"/>
            <w:shd w:val="clear" w:color="auto" w:fill="E7E6E6" w:themeFill="background2"/>
            <w:vAlign w:val="center"/>
          </w:tcPr>
          <w:p w:rsidR="006F43B3" w:rsidRPr="00883277" w:rsidRDefault="006F43B3" w:rsidP="006F43B3">
            <w:pPr>
              <w:rPr>
                <w:rFonts w:cs="Arial"/>
                <w:sz w:val="20"/>
                <w:szCs w:val="20"/>
              </w:rPr>
            </w:pPr>
            <w:r w:rsidRPr="00883277">
              <w:rPr>
                <w:rFonts w:cs="Arial"/>
                <w:sz w:val="20"/>
                <w:szCs w:val="20"/>
              </w:rPr>
              <w:t>I often get bored at work.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shd w:val="clear" w:color="auto" w:fill="E7E6E6" w:themeFill="background2"/>
          </w:tcPr>
          <w:p w:rsidR="006F43B3" w:rsidRDefault="006F43B3" w:rsidP="006F43B3">
            <w:pPr>
              <w:jc w:val="center"/>
            </w:pPr>
            <w:r w:rsidRPr="00F06334">
              <w:rPr>
                <w:rFonts w:cs="Arial"/>
                <w:sz w:val="20"/>
                <w:szCs w:val="20"/>
              </w:rPr>
              <w:t>O</w:t>
            </w:r>
          </w:p>
        </w:tc>
      </w:tr>
    </w:tbl>
    <w:p w:rsidR="00FA6EC8" w:rsidRPr="00883277" w:rsidRDefault="00FA6EC8">
      <w:pPr>
        <w:rPr>
          <w:sz w:val="20"/>
          <w:szCs w:val="20"/>
          <w:lang w:val="de-DE"/>
        </w:rPr>
      </w:pPr>
    </w:p>
    <w:p w:rsidR="00883277" w:rsidRDefault="00883277">
      <w:pPr>
        <w:rPr>
          <w:sz w:val="20"/>
          <w:szCs w:val="20"/>
          <w:lang w:val="de-DE"/>
        </w:rPr>
      </w:pPr>
      <w:r w:rsidRPr="00883277">
        <w:rPr>
          <w:sz w:val="20"/>
          <w:szCs w:val="20"/>
          <w:u w:val="single"/>
          <w:lang w:val="de-DE"/>
        </w:rPr>
        <w:t>Reference</w:t>
      </w:r>
      <w:r w:rsidRPr="00883277">
        <w:rPr>
          <w:sz w:val="20"/>
          <w:szCs w:val="20"/>
          <w:lang w:val="de-DE"/>
        </w:rPr>
        <w:t xml:space="preserve">: </w:t>
      </w:r>
    </w:p>
    <w:p w:rsidR="00883277" w:rsidRPr="00883277" w:rsidRDefault="00883277">
      <w:pPr>
        <w:rPr>
          <w:sz w:val="20"/>
          <w:szCs w:val="20"/>
          <w:lang w:val="de-DE"/>
        </w:rPr>
      </w:pPr>
      <w:r w:rsidRPr="00883277">
        <w:rPr>
          <w:sz w:val="20"/>
          <w:szCs w:val="20"/>
          <w:lang w:val="de-DE"/>
        </w:rPr>
        <w:t>Weyer G, Hodapp V, Neuhäuser S. Subjektive Zufriedenheit und Belastung von Arbeit und Beruf; 1997</w:t>
      </w:r>
    </w:p>
    <w:p w:rsidR="00FA6EC8" w:rsidRPr="00883277" w:rsidRDefault="00E92A61" w:rsidP="00883277">
      <w:pPr>
        <w:pStyle w:val="Listenabsatz"/>
        <w:numPr>
          <w:ilvl w:val="0"/>
          <w:numId w:val="1"/>
        </w:numPr>
        <w:rPr>
          <w:b/>
          <w:sz w:val="20"/>
          <w:szCs w:val="20"/>
          <w:u w:val="single"/>
          <w:lang w:val="de-DE"/>
        </w:rPr>
      </w:pPr>
      <w:r w:rsidRPr="00883277">
        <w:rPr>
          <w:b/>
          <w:sz w:val="20"/>
          <w:szCs w:val="20"/>
          <w:u w:val="single"/>
          <w:lang w:val="de-DE"/>
        </w:rPr>
        <w:t>Motivation To Work S</w:t>
      </w:r>
      <w:r w:rsidR="00FA6EC8" w:rsidRPr="00883277">
        <w:rPr>
          <w:b/>
          <w:sz w:val="20"/>
          <w:szCs w:val="20"/>
          <w:u w:val="single"/>
          <w:lang w:val="de-DE"/>
        </w:rPr>
        <w:t>cale</w:t>
      </w:r>
    </w:p>
    <w:p w:rsidR="00FA6EC8" w:rsidRPr="00FA6EC8" w:rsidRDefault="00FA6EC8" w:rsidP="00FA6EC8">
      <w:pPr>
        <w:rPr>
          <w:bCs/>
          <w:sz w:val="20"/>
          <w:szCs w:val="20"/>
        </w:rPr>
      </w:pPr>
      <w:r w:rsidRPr="00FA6EC8">
        <w:rPr>
          <w:bCs/>
          <w:sz w:val="20"/>
          <w:szCs w:val="20"/>
          <w:lang w:val="en"/>
        </w:rPr>
        <w:t>To what extent do the following statements apply to you? Please use the answer scale (1-5) to answer the question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105"/>
        <w:gridCol w:w="1134"/>
        <w:gridCol w:w="1276"/>
        <w:gridCol w:w="1134"/>
        <w:gridCol w:w="1134"/>
      </w:tblGrid>
      <w:tr w:rsidR="00FA6EC8" w:rsidRPr="00FA6EC8" w:rsidTr="00FA6EC8">
        <w:trPr>
          <w:trHeight w:val="737"/>
        </w:trPr>
        <w:tc>
          <w:tcPr>
            <w:tcW w:w="2972" w:type="dxa"/>
            <w:shd w:val="clear" w:color="auto" w:fill="E7E6E6" w:themeFill="background2"/>
            <w:vAlign w:val="center"/>
          </w:tcPr>
          <w:p w:rsidR="00FA6EC8" w:rsidRPr="00FA6EC8" w:rsidRDefault="00FA6EC8" w:rsidP="00FA6EC8">
            <w:pPr>
              <w:spacing w:after="160" w:line="259" w:lineRule="auto"/>
              <w:rPr>
                <w:bCs/>
                <w:sz w:val="20"/>
                <w:szCs w:val="20"/>
                <w:lang w:val="de-DE"/>
              </w:rPr>
            </w:pPr>
          </w:p>
        </w:tc>
        <w:tc>
          <w:tcPr>
            <w:tcW w:w="1105" w:type="dxa"/>
            <w:shd w:val="clear" w:color="auto" w:fill="E7E6E6" w:themeFill="background2"/>
          </w:tcPr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1</w:t>
            </w:r>
          </w:p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Does not apply</w:t>
            </w:r>
            <w:r w:rsidR="009400CD">
              <w:rPr>
                <w:bCs/>
                <w:sz w:val="20"/>
                <w:szCs w:val="20"/>
                <w:lang w:val="de-DE"/>
              </w:rPr>
              <w:t xml:space="preserve"> at all</w:t>
            </w:r>
          </w:p>
        </w:tc>
        <w:tc>
          <w:tcPr>
            <w:tcW w:w="1134" w:type="dxa"/>
            <w:shd w:val="clear" w:color="auto" w:fill="E7E6E6" w:themeFill="background2"/>
          </w:tcPr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2</w:t>
            </w:r>
          </w:p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3</w:t>
            </w:r>
          </w:p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4</w:t>
            </w:r>
          </w:p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FA6EC8" w:rsidRPr="00FA6EC8" w:rsidRDefault="00FA6EC8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5</w:t>
            </w:r>
          </w:p>
          <w:p w:rsidR="00FA6EC8" w:rsidRPr="00FA6EC8" w:rsidRDefault="009400CD" w:rsidP="00FA6EC8">
            <w:pPr>
              <w:spacing w:after="160" w:line="259" w:lineRule="auto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F</w:t>
            </w:r>
            <w:r w:rsidR="00FA6EC8">
              <w:rPr>
                <w:bCs/>
                <w:sz w:val="20"/>
                <w:szCs w:val="20"/>
                <w:lang w:val="de-DE"/>
              </w:rPr>
              <w:t>ully</w:t>
            </w:r>
            <w:r>
              <w:rPr>
                <w:bCs/>
                <w:sz w:val="20"/>
                <w:szCs w:val="20"/>
                <w:lang w:val="de-DE"/>
              </w:rPr>
              <w:t xml:space="preserve"> applies</w:t>
            </w:r>
          </w:p>
        </w:tc>
      </w:tr>
      <w:tr w:rsidR="006F43B3" w:rsidRPr="00FA6EC8" w:rsidTr="00713493">
        <w:trPr>
          <w:trHeight w:val="964"/>
        </w:trPr>
        <w:tc>
          <w:tcPr>
            <w:tcW w:w="2972" w:type="dxa"/>
            <w:vAlign w:val="center"/>
          </w:tcPr>
          <w:p w:rsidR="006F43B3" w:rsidRPr="00FA6EC8" w:rsidRDefault="006F43B3" w:rsidP="006F43B3">
            <w:pPr>
              <w:spacing w:after="160" w:line="259" w:lineRule="auto"/>
              <w:rPr>
                <w:sz w:val="20"/>
                <w:szCs w:val="20"/>
                <w:lang w:val="de-DE"/>
              </w:rPr>
            </w:pPr>
            <w:r w:rsidRPr="00FA6EC8">
              <w:rPr>
                <w:sz w:val="20"/>
                <w:szCs w:val="20"/>
              </w:rPr>
              <w:lastRenderedPageBreak/>
              <w:t>It is highly likely that I will work up to the legal retirement age</w:t>
            </w:r>
          </w:p>
        </w:tc>
        <w:tc>
          <w:tcPr>
            <w:tcW w:w="1105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RPr="00FA6EC8" w:rsidTr="00713493">
        <w:trPr>
          <w:trHeight w:val="794"/>
        </w:trPr>
        <w:tc>
          <w:tcPr>
            <w:tcW w:w="2972" w:type="dxa"/>
            <w:vAlign w:val="center"/>
          </w:tcPr>
          <w:p w:rsidR="006F43B3" w:rsidRPr="00FA6EC8" w:rsidRDefault="006F43B3" w:rsidP="006F43B3">
            <w:pPr>
              <w:spacing w:after="160" w:line="259" w:lineRule="auto"/>
              <w:rPr>
                <w:sz w:val="20"/>
                <w:szCs w:val="20"/>
                <w:lang w:val="de-DE"/>
              </w:rPr>
            </w:pPr>
            <w:r w:rsidRPr="00E92A61">
              <w:rPr>
                <w:sz w:val="20"/>
                <w:szCs w:val="20"/>
              </w:rPr>
              <w:t>The earlier I can quit working the bett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05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RPr="00FA6EC8" w:rsidTr="00713493">
        <w:trPr>
          <w:trHeight w:val="794"/>
        </w:trPr>
        <w:tc>
          <w:tcPr>
            <w:tcW w:w="2972" w:type="dxa"/>
            <w:vAlign w:val="center"/>
          </w:tcPr>
          <w:p w:rsidR="006F43B3" w:rsidRPr="00FA6EC8" w:rsidRDefault="009C4453" w:rsidP="006F43B3">
            <w:pPr>
              <w:spacing w:after="160" w:line="259" w:lineRule="auto"/>
              <w:rPr>
                <w:sz w:val="20"/>
                <w:szCs w:val="20"/>
                <w:lang w:val="de-DE"/>
              </w:rPr>
            </w:pPr>
            <w:r w:rsidRPr="009C4453">
              <w:rPr>
                <w:sz w:val="20"/>
                <w:szCs w:val="20"/>
              </w:rPr>
              <w:t xml:space="preserve">I cannot even imagine that </w:t>
            </w:r>
            <w:r>
              <w:rPr>
                <w:sz w:val="20"/>
                <w:szCs w:val="20"/>
              </w:rPr>
              <w:t>I am ever going to stop working</w:t>
            </w:r>
          </w:p>
        </w:tc>
        <w:tc>
          <w:tcPr>
            <w:tcW w:w="1105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RPr="00FA6EC8" w:rsidTr="00713493">
        <w:trPr>
          <w:trHeight w:val="964"/>
        </w:trPr>
        <w:tc>
          <w:tcPr>
            <w:tcW w:w="2972" w:type="dxa"/>
            <w:vAlign w:val="center"/>
          </w:tcPr>
          <w:p w:rsidR="006F43B3" w:rsidRPr="00E92A61" w:rsidRDefault="006F43B3" w:rsidP="006F43B3">
            <w:pPr>
              <w:rPr>
                <w:sz w:val="20"/>
                <w:szCs w:val="20"/>
                <w:lang w:val="de-DE"/>
              </w:rPr>
            </w:pPr>
            <w:r w:rsidRPr="00E92A61">
              <w:rPr>
                <w:sz w:val="20"/>
                <w:szCs w:val="20"/>
                <w:lang w:val="de-DE"/>
              </w:rPr>
              <w:t>I feel I am going to miss my work when I think about</w:t>
            </w:r>
          </w:p>
          <w:p w:rsidR="006F43B3" w:rsidRPr="00FA6EC8" w:rsidRDefault="009C4453" w:rsidP="006F43B3">
            <w:pPr>
              <w:spacing w:after="160" w:line="259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</w:t>
            </w:r>
            <w:r w:rsidR="006F43B3" w:rsidRPr="00E92A61">
              <w:rPr>
                <w:sz w:val="20"/>
                <w:szCs w:val="20"/>
                <w:lang w:val="de-DE"/>
              </w:rPr>
              <w:t>etirement</w:t>
            </w:r>
            <w:r w:rsidR="006F43B3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1105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</w:tr>
      <w:tr w:rsidR="006F43B3" w:rsidRPr="00FA6EC8" w:rsidTr="00713493">
        <w:trPr>
          <w:trHeight w:val="794"/>
        </w:trPr>
        <w:tc>
          <w:tcPr>
            <w:tcW w:w="2972" w:type="dxa"/>
            <w:vAlign w:val="center"/>
          </w:tcPr>
          <w:p w:rsidR="006F43B3" w:rsidRPr="00FA6EC8" w:rsidRDefault="006F43B3" w:rsidP="006F43B3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I would </w:t>
            </w:r>
            <w:r w:rsidRPr="00E92A61">
              <w:rPr>
                <w:sz w:val="20"/>
                <w:szCs w:val="20"/>
                <w:lang w:val="de-DE"/>
              </w:rPr>
              <w:t>like to work beyond statutory retirement age’</w:t>
            </w:r>
          </w:p>
        </w:tc>
        <w:tc>
          <w:tcPr>
            <w:tcW w:w="1105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6F43B3" w:rsidRDefault="006F43B3" w:rsidP="006F43B3">
            <w:pPr>
              <w:jc w:val="center"/>
            </w:pPr>
            <w:r w:rsidRPr="006C5B38">
              <w:rPr>
                <w:rFonts w:cs="Arial"/>
                <w:sz w:val="20"/>
                <w:szCs w:val="20"/>
              </w:rPr>
              <w:t>O</w:t>
            </w:r>
          </w:p>
        </w:tc>
      </w:tr>
    </w:tbl>
    <w:p w:rsidR="00883277" w:rsidRDefault="00FA6EC8">
      <w:pPr>
        <w:rPr>
          <w:sz w:val="20"/>
          <w:szCs w:val="20"/>
          <w:lang w:val="de-DE"/>
        </w:rPr>
      </w:pPr>
      <w:r w:rsidRPr="00E92A61">
        <w:rPr>
          <w:sz w:val="20"/>
          <w:szCs w:val="20"/>
          <w:u w:val="single"/>
          <w:lang w:val="de-DE"/>
        </w:rPr>
        <w:t>Reference</w:t>
      </w:r>
      <w:r w:rsidR="00883277">
        <w:rPr>
          <w:sz w:val="20"/>
          <w:szCs w:val="20"/>
          <w:u w:val="single"/>
          <w:lang w:val="de-DE"/>
        </w:rPr>
        <w:t>s</w:t>
      </w:r>
      <w:r w:rsidRPr="00FA6EC8">
        <w:rPr>
          <w:sz w:val="20"/>
          <w:szCs w:val="20"/>
          <w:lang w:val="de-DE"/>
        </w:rPr>
        <w:t xml:space="preserve">: </w:t>
      </w:r>
    </w:p>
    <w:p w:rsidR="00883277" w:rsidRDefault="00FA6EC8">
      <w:pPr>
        <w:rPr>
          <w:sz w:val="20"/>
          <w:szCs w:val="20"/>
          <w:lang w:val="de-DE"/>
        </w:rPr>
      </w:pPr>
      <w:r w:rsidRPr="00FA6EC8">
        <w:rPr>
          <w:sz w:val="20"/>
          <w:szCs w:val="20"/>
          <w:lang w:val="de-DE"/>
        </w:rPr>
        <w:t>Kanfer R, Beier ME, Ackerman PL. Goals and motivation related to work in later adulthood: An organizing framework. European Journal of Work and Organizational Psychology 2013; 22(3):253–64</w:t>
      </w:r>
      <w:r w:rsidR="00E92A61">
        <w:rPr>
          <w:sz w:val="20"/>
          <w:szCs w:val="20"/>
          <w:lang w:val="de-DE"/>
        </w:rPr>
        <w:t xml:space="preserve">; </w:t>
      </w:r>
    </w:p>
    <w:p w:rsidR="00FA6EC8" w:rsidRDefault="00E92A61">
      <w:pPr>
        <w:rPr>
          <w:sz w:val="20"/>
          <w:szCs w:val="20"/>
          <w:lang w:val="de-DE"/>
        </w:rPr>
      </w:pPr>
      <w:r w:rsidRPr="00E92A61">
        <w:rPr>
          <w:sz w:val="20"/>
          <w:szCs w:val="20"/>
          <w:lang w:val="de-DE"/>
        </w:rPr>
        <w:t>Hasselhorn HM, Ebener M, Vratzias A. Household income and retirement perspective among older workers in Germany-Findings from the lidA Cohort Study. J Occup Health 2020; 62(1):e12130</w:t>
      </w:r>
    </w:p>
    <w:p w:rsidR="009C4453" w:rsidRDefault="009C4453">
      <w:pPr>
        <w:rPr>
          <w:sz w:val="20"/>
          <w:szCs w:val="20"/>
          <w:lang w:val="de-DE"/>
        </w:rPr>
      </w:pPr>
      <w:r w:rsidRPr="009C4453">
        <w:rPr>
          <w:sz w:val="20"/>
          <w:szCs w:val="20"/>
          <w:lang w:val="de-DE"/>
        </w:rPr>
        <w:t>Stiller M, Garthe N, Hasselhorn HM. Job quality trajectories among baby-boomers in Germany and their consequences for the motivation to work – results from the lidA cohort study. Ageing and Society. 2023;43(7):1638-1660. doi:10.1017/S0144686X21001343</w:t>
      </w: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Default="00711122">
      <w:pPr>
        <w:rPr>
          <w:sz w:val="20"/>
          <w:szCs w:val="20"/>
          <w:lang w:val="de-DE"/>
        </w:rPr>
      </w:pPr>
    </w:p>
    <w:p w:rsidR="00711122" w:rsidRPr="00FA6EC8" w:rsidRDefault="00711122">
      <w:pPr>
        <w:rPr>
          <w:sz w:val="20"/>
          <w:szCs w:val="20"/>
          <w:lang w:val="de-DE"/>
        </w:rPr>
      </w:pPr>
      <w:bookmarkStart w:id="1" w:name="_GoBack"/>
      <w:bookmarkEnd w:id="1"/>
    </w:p>
    <w:sectPr w:rsidR="00711122" w:rsidRPr="00FA6EC8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6EC8" w:rsidRDefault="00FA6EC8" w:rsidP="00FA6EC8">
      <w:pPr>
        <w:spacing w:after="0" w:line="240" w:lineRule="auto"/>
      </w:pPr>
      <w:r>
        <w:separator/>
      </w:r>
    </w:p>
  </w:endnote>
  <w:endnote w:type="continuationSeparator" w:id="0">
    <w:p w:rsidR="00FA6EC8" w:rsidRDefault="00FA6EC8" w:rsidP="00FA6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6EC8" w:rsidRDefault="00FA6EC8" w:rsidP="00FA6EC8">
      <w:pPr>
        <w:spacing w:after="0" w:line="240" w:lineRule="auto"/>
      </w:pPr>
      <w:r>
        <w:separator/>
      </w:r>
    </w:p>
  </w:footnote>
  <w:footnote w:type="continuationSeparator" w:id="0">
    <w:p w:rsidR="00FA6EC8" w:rsidRDefault="00FA6EC8" w:rsidP="00FA6E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EC8" w:rsidRDefault="00FA6EC8">
    <w:pPr>
      <w:pStyle w:val="Kopfzeile"/>
    </w:pPr>
    <w:r>
      <w:t>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61499E"/>
    <w:multiLevelType w:val="hybridMultilevel"/>
    <w:tmpl w:val="2572E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EC8"/>
    <w:rsid w:val="001112B1"/>
    <w:rsid w:val="00133A66"/>
    <w:rsid w:val="00363CE5"/>
    <w:rsid w:val="004A61CA"/>
    <w:rsid w:val="004B68F9"/>
    <w:rsid w:val="00553B7E"/>
    <w:rsid w:val="006F43B3"/>
    <w:rsid w:val="00711122"/>
    <w:rsid w:val="00883277"/>
    <w:rsid w:val="008935BB"/>
    <w:rsid w:val="008F2CC2"/>
    <w:rsid w:val="00900CD9"/>
    <w:rsid w:val="00903BB2"/>
    <w:rsid w:val="009400CD"/>
    <w:rsid w:val="009C4453"/>
    <w:rsid w:val="00B91A1D"/>
    <w:rsid w:val="00B94FE4"/>
    <w:rsid w:val="00C73748"/>
    <w:rsid w:val="00CE5A7C"/>
    <w:rsid w:val="00E92A61"/>
    <w:rsid w:val="00EA5B60"/>
    <w:rsid w:val="00F15BCB"/>
    <w:rsid w:val="00FA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3E0DA"/>
  <w15:chartTrackingRefBased/>
  <w15:docId w15:val="{C92D510D-966F-4C54-BBCF-D7C9AD4E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FA6EC8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18"/>
      <w:lang w:val="de-DE"/>
    </w:rPr>
  </w:style>
  <w:style w:type="character" w:customStyle="1" w:styleId="KopfzeileZchn">
    <w:name w:val="Kopfzeile Zchn"/>
    <w:basedOn w:val="Absatz-Standardschriftart"/>
    <w:link w:val="Kopfzeile"/>
    <w:rsid w:val="00FA6EC8"/>
    <w:rPr>
      <w:rFonts w:ascii="Arial" w:hAnsi="Arial"/>
      <w:sz w:val="18"/>
    </w:rPr>
  </w:style>
  <w:style w:type="paragraph" w:styleId="Fuzeile">
    <w:name w:val="footer"/>
    <w:basedOn w:val="Standard"/>
    <w:link w:val="FuzeileZchn"/>
    <w:uiPriority w:val="99"/>
    <w:unhideWhenUsed/>
    <w:rsid w:val="00FA6EC8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18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FA6EC8"/>
    <w:rPr>
      <w:rFonts w:ascii="Arial" w:hAnsi="Arial"/>
      <w:sz w:val="18"/>
    </w:rPr>
  </w:style>
  <w:style w:type="paragraph" w:styleId="Listenabsatz">
    <w:name w:val="List Paragraph"/>
    <w:basedOn w:val="Standard"/>
    <w:uiPriority w:val="34"/>
    <w:qFormat/>
    <w:rsid w:val="00FA6EC8"/>
    <w:pPr>
      <w:ind w:left="720"/>
      <w:contextualSpacing/>
    </w:pPr>
  </w:style>
  <w:style w:type="table" w:styleId="Tabellenraster">
    <w:name w:val="Table Grid"/>
    <w:basedOn w:val="NormaleTabelle"/>
    <w:uiPriority w:val="39"/>
    <w:rsid w:val="00FA6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94727-8CF6-40A6-B00F-35F9054DE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Franziska</dc:creator>
  <cp:keywords/>
  <dc:description/>
  <cp:lastModifiedBy>Jung, Franziska</cp:lastModifiedBy>
  <cp:revision>4</cp:revision>
  <dcterms:created xsi:type="dcterms:W3CDTF">2024-05-15T06:26:00Z</dcterms:created>
  <dcterms:modified xsi:type="dcterms:W3CDTF">2024-05-15T10:35:00Z</dcterms:modified>
</cp:coreProperties>
</file>